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horzAnchor="margin" w:tblpY="1011"/>
        <w:tblW w:w="0" w:type="auto"/>
        <w:tblLook w:val="04A0" w:firstRow="1" w:lastRow="0" w:firstColumn="1" w:lastColumn="0" w:noHBand="0" w:noVBand="1"/>
      </w:tblPr>
      <w:tblGrid>
        <w:gridCol w:w="1376"/>
        <w:gridCol w:w="688"/>
        <w:gridCol w:w="6946"/>
      </w:tblGrid>
      <w:tr w:rsidR="00A561A8" w:rsidRPr="00A561A8" w14:paraId="29AD3CD9" w14:textId="77777777" w:rsidTr="001D7CE1">
        <w:tc>
          <w:tcPr>
            <w:tcW w:w="1376" w:type="dxa"/>
          </w:tcPr>
          <w:p w14:paraId="6F7E139F" w14:textId="6682670F"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Database</w:t>
            </w:r>
          </w:p>
        </w:tc>
        <w:tc>
          <w:tcPr>
            <w:tcW w:w="688" w:type="dxa"/>
          </w:tcPr>
          <w:p w14:paraId="52C3BE2F" w14:textId="0119773D"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Results</w:t>
            </w:r>
          </w:p>
        </w:tc>
        <w:tc>
          <w:tcPr>
            <w:tcW w:w="6946" w:type="dxa"/>
          </w:tcPr>
          <w:p w14:paraId="3A6401FE" w14:textId="33B89BE4" w:rsidR="008D6649" w:rsidRPr="00A561A8" w:rsidRDefault="008D6649"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 xml:space="preserve">Protocol, keywords </w:t>
            </w:r>
            <w:r w:rsidR="00A561A8" w:rsidRPr="00A561A8">
              <w:rPr>
                <w:rFonts w:asciiTheme="majorBidi" w:hAnsiTheme="majorBidi" w:cstheme="majorBidi"/>
                <w:color w:val="000000" w:themeColor="text1"/>
                <w:sz w:val="16"/>
                <w:szCs w:val="16"/>
              </w:rPr>
              <w:t>or search strategy</w:t>
            </w:r>
          </w:p>
        </w:tc>
      </w:tr>
      <w:tr w:rsidR="00A561A8" w:rsidRPr="00A561A8" w14:paraId="7C74C6D1" w14:textId="77777777" w:rsidTr="001D7CE1">
        <w:tc>
          <w:tcPr>
            <w:tcW w:w="1376" w:type="dxa"/>
          </w:tcPr>
          <w:p w14:paraId="760426EC" w14:textId="2E80850E"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Google Scholar</w:t>
            </w:r>
          </w:p>
        </w:tc>
        <w:tc>
          <w:tcPr>
            <w:tcW w:w="688" w:type="dxa"/>
          </w:tcPr>
          <w:p w14:paraId="185620A0" w14:textId="32B983BE"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1500</w:t>
            </w:r>
          </w:p>
        </w:tc>
        <w:tc>
          <w:tcPr>
            <w:tcW w:w="6946" w:type="dxa"/>
          </w:tcPr>
          <w:p w14:paraId="7C9D1419" w14:textId="77777777" w:rsidR="00A561A8" w:rsidRPr="00A561A8" w:rsidRDefault="00A561A8" w:rsidP="001D7CE1">
            <w:pPr>
              <w:shd w:val="clear" w:color="auto" w:fill="FFFFFF"/>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Find articles</w:t>
            </w:r>
          </w:p>
          <w:p w14:paraId="3118F9FF" w14:textId="77777777" w:rsidR="00A561A8" w:rsidRPr="00A561A8" w:rsidRDefault="00A561A8" w:rsidP="001D7CE1">
            <w:pPr>
              <w:shd w:val="clear" w:color="auto" w:fill="FFFFFF"/>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with all of the words</w:t>
            </w:r>
          </w:p>
          <w:p w14:paraId="3B2E5B63" w14:textId="5535DA34" w:rsidR="008D6649"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breastfeeding AND technology ehealth</w:t>
            </w:r>
          </w:p>
        </w:tc>
      </w:tr>
      <w:tr w:rsidR="00A561A8" w:rsidRPr="00A561A8" w14:paraId="78A9653F" w14:textId="77777777" w:rsidTr="001D7CE1">
        <w:tc>
          <w:tcPr>
            <w:tcW w:w="1376" w:type="dxa"/>
          </w:tcPr>
          <w:p w14:paraId="26FC48AC" w14:textId="4D930185"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Scopus</w:t>
            </w:r>
            <w:r w:rsidR="00867E70">
              <w:rPr>
                <w:rFonts w:asciiTheme="majorBidi" w:hAnsiTheme="majorBidi" w:cstheme="majorBidi"/>
                <w:color w:val="000000" w:themeColor="text1"/>
                <w:sz w:val="16"/>
                <w:szCs w:val="16"/>
              </w:rPr>
              <w:t xml:space="preserve"> </w:t>
            </w:r>
          </w:p>
        </w:tc>
        <w:tc>
          <w:tcPr>
            <w:tcW w:w="688" w:type="dxa"/>
          </w:tcPr>
          <w:p w14:paraId="377CB4FE" w14:textId="48FFFEB4"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422</w:t>
            </w:r>
          </w:p>
        </w:tc>
        <w:tc>
          <w:tcPr>
            <w:tcW w:w="6946" w:type="dxa"/>
          </w:tcPr>
          <w:p w14:paraId="46384B31" w14:textId="3EC4484C" w:rsidR="008D6649"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 xml:space="preserve">(TITLE-ABS-KEY(Breastfeed* OR Breast-feed OR "Breast feed" OR lacta* OR "nursing mother*" OR mother* OR maternal* OR pregnan* OR antenatal OR post* OR newborn* OR infant* OR child* OR baby OR Exclusive Breast Feeding OR Exclusive Breastfeeding )) AND (TITLE-ABS-KEY(Technology OR computer* OR web OR internet OR mobile* OR smartphone OR sms OR video OR message OR application OR intervention OR promotion OR support OR cellphone OR ios OR android OR Cellular phone OR telephone OR text messag* OR short messag* OR cell phones OR short message service OR text )) AND (TITLE-ABS-KEY("Mobile health" OR mhealth OR m-health OR e-health OR ehealth OR telemedicine OR Telehealth OR Telelactation OR Health Information Technology OR </w:t>
            </w:r>
            <w:r w:rsidR="00867E70">
              <w:rPr>
                <w:rFonts w:asciiTheme="majorBidi" w:hAnsiTheme="majorBidi" w:cstheme="majorBidi"/>
                <w:color w:val="000000" w:themeColor="text1"/>
                <w:sz w:val="16"/>
                <w:szCs w:val="16"/>
              </w:rPr>
              <w:t>behave*</w:t>
            </w:r>
            <w:r w:rsidRPr="00A561A8">
              <w:rPr>
                <w:rFonts w:asciiTheme="majorBidi" w:hAnsiTheme="majorBidi" w:cstheme="majorBidi"/>
                <w:color w:val="000000" w:themeColor="text1"/>
                <w:sz w:val="16"/>
                <w:szCs w:val="16"/>
              </w:rPr>
              <w:t>))</w:t>
            </w:r>
          </w:p>
        </w:tc>
      </w:tr>
      <w:tr w:rsidR="00A561A8" w:rsidRPr="00A561A8" w14:paraId="02883470" w14:textId="77777777" w:rsidTr="001D7CE1">
        <w:tc>
          <w:tcPr>
            <w:tcW w:w="1376" w:type="dxa"/>
          </w:tcPr>
          <w:p w14:paraId="159E28E9" w14:textId="257F05D6" w:rsidR="00867E70" w:rsidRPr="00A561A8" w:rsidRDefault="00867E70" w:rsidP="00D461B5">
            <w:pPr>
              <w:jc w:val="center"/>
              <w:rPr>
                <w:rFonts w:asciiTheme="majorBidi" w:hAnsiTheme="majorBidi" w:cstheme="majorBidi"/>
                <w:color w:val="000000" w:themeColor="text1"/>
                <w:sz w:val="16"/>
                <w:szCs w:val="16"/>
              </w:rPr>
            </w:pPr>
            <w:r w:rsidRPr="00867E70">
              <w:rPr>
                <w:rFonts w:asciiTheme="majorBidi" w:hAnsiTheme="majorBidi" w:cstheme="majorBidi"/>
                <w:color w:val="000000" w:themeColor="text1"/>
                <w:sz w:val="16"/>
                <w:szCs w:val="16"/>
              </w:rPr>
              <w:t>ACM Digital Library</w:t>
            </w:r>
          </w:p>
        </w:tc>
        <w:tc>
          <w:tcPr>
            <w:tcW w:w="688" w:type="dxa"/>
          </w:tcPr>
          <w:p w14:paraId="6F943268" w14:textId="2247DF64"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shd w:val="clear" w:color="auto" w:fill="FFFFFF"/>
              </w:rPr>
              <w:t>11</w:t>
            </w:r>
          </w:p>
        </w:tc>
        <w:tc>
          <w:tcPr>
            <w:tcW w:w="6946" w:type="dxa"/>
          </w:tcPr>
          <w:p w14:paraId="235EAFBA" w14:textId="67DAF86A" w:rsidR="008D6649"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Breastfeeding)</w:t>
            </w:r>
          </w:p>
        </w:tc>
      </w:tr>
      <w:tr w:rsidR="00A561A8" w:rsidRPr="00A561A8" w14:paraId="5C5E31A3" w14:textId="77777777" w:rsidTr="001D7CE1">
        <w:tc>
          <w:tcPr>
            <w:tcW w:w="1376" w:type="dxa"/>
          </w:tcPr>
          <w:p w14:paraId="3E505333" w14:textId="3B1F6613"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SpringerLink</w:t>
            </w:r>
          </w:p>
        </w:tc>
        <w:tc>
          <w:tcPr>
            <w:tcW w:w="688" w:type="dxa"/>
          </w:tcPr>
          <w:p w14:paraId="2A94B34F" w14:textId="21780A56"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7</w:t>
            </w:r>
            <w:r w:rsidR="00D77548">
              <w:rPr>
                <w:rFonts w:asciiTheme="majorBidi" w:hAnsiTheme="majorBidi" w:cstheme="majorBidi"/>
                <w:color w:val="000000" w:themeColor="text1"/>
                <w:sz w:val="16"/>
                <w:szCs w:val="16"/>
              </w:rPr>
              <w:t>1</w:t>
            </w:r>
            <w:r w:rsidRPr="00A561A8">
              <w:rPr>
                <w:rFonts w:asciiTheme="majorBidi" w:hAnsiTheme="majorBidi" w:cstheme="majorBidi"/>
                <w:color w:val="000000" w:themeColor="text1"/>
                <w:sz w:val="16"/>
                <w:szCs w:val="16"/>
              </w:rPr>
              <w:t>2</w:t>
            </w:r>
          </w:p>
        </w:tc>
        <w:tc>
          <w:tcPr>
            <w:tcW w:w="6946" w:type="dxa"/>
          </w:tcPr>
          <w:p w14:paraId="25AF97C5" w14:textId="3D463BC5" w:rsidR="008D6649"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Breastfeed* OR Breast-feed OR “Breast feed” OR lacta* OR “nursing mother*” OR mother* OR maternal health OR maternal care OR pregnan* OR antenatal OR post* OR newborn* OR infant* OR child* OR baby OR Exclusive Breast Feeding OR Exclusive Breastfeeding AND Technology OR computer* OR web OR internet OR mobile* OR smartphone OR SMS OR video OR message OR application OR intervention OR promotion OR support OR cellphone OR ios OR android OR Cellular phone OR telephone OR text messag* OR short messag* OR cell phones OR short message service OR text AND “Mobile health” OR mhealth OR m-health OR e-health OR ehealth OR telemedicine OR Telehealth OR Telelactation OR Health Information Technology OR behavior'</w:t>
            </w:r>
          </w:p>
        </w:tc>
      </w:tr>
      <w:tr w:rsidR="00A561A8" w:rsidRPr="00A561A8" w14:paraId="2C3F676F" w14:textId="77777777" w:rsidTr="001D7CE1">
        <w:tc>
          <w:tcPr>
            <w:tcW w:w="1376" w:type="dxa"/>
          </w:tcPr>
          <w:p w14:paraId="24A32896" w14:textId="30A9E33C"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Web of science</w:t>
            </w:r>
          </w:p>
        </w:tc>
        <w:tc>
          <w:tcPr>
            <w:tcW w:w="688" w:type="dxa"/>
          </w:tcPr>
          <w:p w14:paraId="2258CB53" w14:textId="35566706"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8</w:t>
            </w:r>
            <w:r w:rsidR="00D77548">
              <w:rPr>
                <w:rFonts w:asciiTheme="majorBidi" w:hAnsiTheme="majorBidi" w:cstheme="majorBidi"/>
                <w:color w:val="000000" w:themeColor="text1"/>
                <w:sz w:val="16"/>
                <w:szCs w:val="16"/>
              </w:rPr>
              <w:t>0</w:t>
            </w:r>
            <w:r w:rsidRPr="00A561A8">
              <w:rPr>
                <w:rFonts w:asciiTheme="majorBidi" w:hAnsiTheme="majorBidi" w:cstheme="majorBidi"/>
                <w:color w:val="000000" w:themeColor="text1"/>
                <w:sz w:val="16"/>
                <w:szCs w:val="16"/>
              </w:rPr>
              <w:t>5</w:t>
            </w:r>
          </w:p>
        </w:tc>
        <w:tc>
          <w:tcPr>
            <w:tcW w:w="6946" w:type="dxa"/>
          </w:tcPr>
          <w:p w14:paraId="128E97A2" w14:textId="77777777" w:rsidR="008D6649"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TS=(mhealth OR telemedicine OR telehealth OR ehealth OR m-health OR e-health OR Telehealth OR Telelactation OR "Health Information Technology"OR “Mobile health” OR persuasi* )</w:t>
            </w:r>
          </w:p>
          <w:p w14:paraId="73558EA0" w14:textId="77777777" w:rsidR="00A561A8"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TS=(Technology OR computer* OR web OR internet OR mobile* OR smartphone OR SMS OR video OR message OR application OR intervention OR promotion OR support OR cellphone OR ios OR android OR Cellular phone OR telephone OR text messag* OR short messag* OR cell phones OR short message service OR text OR tablet OR digital device )</w:t>
            </w:r>
          </w:p>
          <w:p w14:paraId="57BFAB45" w14:textId="77777777" w:rsidR="00A561A8"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TS=(Breastfeed* OR Breast-feed OR “Breast feed” OR lacta* OR “nursing mother*” OR mother* OR perinatal OR postnatal OR newborn* OR infant* OR baby OR Exclusive Breast Feeding OR Exclusive Breastfeeding OR initiation OR duration )</w:t>
            </w:r>
          </w:p>
          <w:p w14:paraId="39632644" w14:textId="77777777" w:rsidR="00A561A8"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3 AND #2 AND #1</w:t>
            </w:r>
          </w:p>
          <w:p w14:paraId="5BC25A6E" w14:textId="77777777" w:rsidR="00A561A8"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TS= (HIV OR depression OR smoking OR diabetes OR alcohol OR obesity OR premature OR vaccination OR weight lost OR physical activity OR Chemotherapy OR disease OR autism)</w:t>
            </w:r>
          </w:p>
          <w:p w14:paraId="437CF7E8" w14:textId="7D035A93" w:rsidR="00A561A8"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4 NOT #5</w:t>
            </w:r>
          </w:p>
        </w:tc>
      </w:tr>
      <w:tr w:rsidR="00A561A8" w:rsidRPr="00A561A8" w14:paraId="4A48397C" w14:textId="77777777" w:rsidTr="001D7CE1">
        <w:tc>
          <w:tcPr>
            <w:tcW w:w="1376" w:type="dxa"/>
          </w:tcPr>
          <w:p w14:paraId="176FD33C" w14:textId="6FE40022"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 xml:space="preserve">IEEE </w:t>
            </w:r>
            <w:r w:rsidR="004D02E5" w:rsidRPr="00A561A8">
              <w:rPr>
                <w:rFonts w:asciiTheme="majorBidi" w:hAnsiTheme="majorBidi" w:cstheme="majorBidi"/>
                <w:color w:val="000000" w:themeColor="text1"/>
                <w:sz w:val="16"/>
                <w:szCs w:val="16"/>
              </w:rPr>
              <w:t>Xplore</w:t>
            </w:r>
          </w:p>
        </w:tc>
        <w:tc>
          <w:tcPr>
            <w:tcW w:w="688" w:type="dxa"/>
          </w:tcPr>
          <w:p w14:paraId="38076A55" w14:textId="6D11ACF4"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14</w:t>
            </w:r>
          </w:p>
        </w:tc>
        <w:tc>
          <w:tcPr>
            <w:tcW w:w="6946" w:type="dxa"/>
          </w:tcPr>
          <w:p w14:paraId="0F8707F0" w14:textId="4C4153D1" w:rsidR="008D6649"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breastfeed) OR "Author Keywords":breastfeed) OR "Abstract":breastfeed)</w:t>
            </w:r>
          </w:p>
        </w:tc>
      </w:tr>
      <w:tr w:rsidR="00A561A8" w:rsidRPr="00A561A8" w14:paraId="1F2A6C4F" w14:textId="77777777" w:rsidTr="001D7CE1">
        <w:tc>
          <w:tcPr>
            <w:tcW w:w="1376" w:type="dxa"/>
          </w:tcPr>
          <w:p w14:paraId="4FD225D5" w14:textId="086DC89E"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ScienceDirect</w:t>
            </w:r>
          </w:p>
        </w:tc>
        <w:tc>
          <w:tcPr>
            <w:tcW w:w="688" w:type="dxa"/>
          </w:tcPr>
          <w:p w14:paraId="4C0249C6" w14:textId="7B32A50E"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1,</w:t>
            </w:r>
            <w:r w:rsidR="006173C0">
              <w:rPr>
                <w:rFonts w:asciiTheme="majorBidi" w:hAnsiTheme="majorBidi" w:cstheme="majorBidi"/>
                <w:color w:val="000000" w:themeColor="text1"/>
                <w:sz w:val="16"/>
                <w:szCs w:val="16"/>
              </w:rPr>
              <w:t>2</w:t>
            </w:r>
            <w:r w:rsidR="002F2679">
              <w:rPr>
                <w:rFonts w:asciiTheme="majorBidi" w:hAnsiTheme="majorBidi" w:cstheme="majorBidi"/>
                <w:color w:val="000000" w:themeColor="text1"/>
                <w:sz w:val="16"/>
                <w:szCs w:val="16"/>
              </w:rPr>
              <w:t>19</w:t>
            </w:r>
          </w:p>
        </w:tc>
        <w:tc>
          <w:tcPr>
            <w:tcW w:w="6946" w:type="dxa"/>
          </w:tcPr>
          <w:p w14:paraId="0ED51244" w14:textId="2B91B26F" w:rsidR="008D6649"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breastfeeding) AND (app OR text OR computer OR technology OR mhealth OR Telelactation) NOT (hiv OR smok OR diabetes OR alcohol OR obesity OR premature OR vaccination OR weight lost OR physical activity   OR Chemotherapy  OR disease OR autism   )</w:t>
            </w:r>
          </w:p>
        </w:tc>
      </w:tr>
      <w:tr w:rsidR="00A561A8" w:rsidRPr="00A561A8" w14:paraId="32A7704E" w14:textId="77777777" w:rsidTr="001D7CE1">
        <w:tc>
          <w:tcPr>
            <w:tcW w:w="1376" w:type="dxa"/>
          </w:tcPr>
          <w:p w14:paraId="3509DDE1" w14:textId="41B4D225"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The Cochrane Database of Systematic Reviews</w:t>
            </w:r>
          </w:p>
        </w:tc>
        <w:tc>
          <w:tcPr>
            <w:tcW w:w="688" w:type="dxa"/>
          </w:tcPr>
          <w:p w14:paraId="5691C7EB" w14:textId="7C8A49AA" w:rsidR="008D6649" w:rsidRPr="00A561A8" w:rsidRDefault="008D6649" w:rsidP="001D7CE1">
            <w:pPr>
              <w:jc w:val="center"/>
              <w:rPr>
                <w:rFonts w:asciiTheme="majorBidi" w:hAnsiTheme="majorBidi" w:cstheme="majorBidi"/>
                <w:color w:val="000000" w:themeColor="text1"/>
                <w:sz w:val="16"/>
                <w:szCs w:val="16"/>
              </w:rPr>
            </w:pPr>
            <w:r w:rsidRPr="00A561A8">
              <w:rPr>
                <w:rStyle w:val="results-number"/>
                <w:rFonts w:asciiTheme="majorBidi" w:hAnsiTheme="majorBidi" w:cstheme="majorBidi"/>
                <w:color w:val="000000" w:themeColor="text1"/>
                <w:sz w:val="16"/>
                <w:szCs w:val="16"/>
              </w:rPr>
              <w:t>20</w:t>
            </w:r>
          </w:p>
        </w:tc>
        <w:tc>
          <w:tcPr>
            <w:tcW w:w="6946" w:type="dxa"/>
          </w:tcPr>
          <w:p w14:paraId="31AF71A4" w14:textId="6ED51F2A" w:rsidR="00A561A8" w:rsidRPr="00A561A8"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20 Cochrane Reviews matching on "breastfeeding" in Record Title - (Word variations have been searched)</w:t>
            </w:r>
          </w:p>
        </w:tc>
      </w:tr>
      <w:tr w:rsidR="00A561A8" w:rsidRPr="00A561A8" w14:paraId="73B00CB6" w14:textId="77777777" w:rsidTr="001D7CE1">
        <w:tc>
          <w:tcPr>
            <w:tcW w:w="1376" w:type="dxa"/>
          </w:tcPr>
          <w:p w14:paraId="695EBA3D" w14:textId="7C1EDE23"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Cochrane Central Register of Controlled Trials</w:t>
            </w:r>
          </w:p>
        </w:tc>
        <w:tc>
          <w:tcPr>
            <w:tcW w:w="688" w:type="dxa"/>
          </w:tcPr>
          <w:p w14:paraId="116E9869" w14:textId="36188A67"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112</w:t>
            </w:r>
          </w:p>
          <w:p w14:paraId="721B95B1" w14:textId="77777777" w:rsidR="008D6649" w:rsidRPr="00A561A8" w:rsidRDefault="008D6649" w:rsidP="001D7CE1">
            <w:pPr>
              <w:jc w:val="center"/>
              <w:rPr>
                <w:rFonts w:asciiTheme="majorBidi" w:hAnsiTheme="majorBidi" w:cstheme="majorBidi"/>
                <w:color w:val="000000" w:themeColor="text1"/>
                <w:sz w:val="16"/>
                <w:szCs w:val="16"/>
              </w:rPr>
            </w:pPr>
          </w:p>
        </w:tc>
        <w:tc>
          <w:tcPr>
            <w:tcW w:w="6946" w:type="dxa"/>
          </w:tcPr>
          <w:p w14:paraId="661121B3" w14:textId="77777777" w:rsidR="008D6649" w:rsidRDefault="00A561A8"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112 Cochrane Reviews matching on breastfeeding in Title Abstract Keyword</w:t>
            </w:r>
          </w:p>
          <w:p w14:paraId="17B93891" w14:textId="0F882B7D" w:rsidR="004D02E5" w:rsidRPr="004D02E5" w:rsidRDefault="004D02E5" w:rsidP="001D7CE1">
            <w:pPr>
              <w:rPr>
                <w:rFonts w:asciiTheme="majorBidi" w:hAnsiTheme="majorBidi" w:cstheme="majorBidi"/>
                <w:color w:val="000000" w:themeColor="text1"/>
                <w:sz w:val="16"/>
                <w:szCs w:val="16"/>
              </w:rPr>
            </w:pPr>
            <w:r w:rsidRPr="004D02E5">
              <w:rPr>
                <w:rFonts w:asciiTheme="majorBidi" w:hAnsiTheme="majorBidi" w:cstheme="majorBidi"/>
                <w:color w:val="000000" w:themeColor="text1"/>
                <w:sz w:val="16"/>
                <w:szCs w:val="16"/>
              </w:rPr>
              <w:t xml:space="preserve">Years: 2010 – 2019  </w:t>
            </w:r>
            <w:r>
              <w:rPr>
                <w:rFonts w:asciiTheme="majorBidi" w:hAnsiTheme="majorBidi" w:cstheme="majorBidi"/>
                <w:color w:val="000000" w:themeColor="text1"/>
                <w:sz w:val="16"/>
                <w:szCs w:val="16"/>
              </w:rPr>
              <w:t>(</w:t>
            </w:r>
            <w:r w:rsidRPr="004D02E5">
              <w:rPr>
                <w:rFonts w:asciiTheme="majorBidi" w:hAnsiTheme="majorBidi" w:cstheme="majorBidi"/>
                <w:color w:val="000000" w:themeColor="text1"/>
                <w:sz w:val="16"/>
                <w:szCs w:val="16"/>
              </w:rPr>
              <w:t>Custom year range</w:t>
            </w:r>
            <w:r>
              <w:rPr>
                <w:rFonts w:asciiTheme="majorBidi" w:hAnsiTheme="majorBidi" w:cstheme="majorBidi"/>
                <w:color w:val="000000" w:themeColor="text1"/>
                <w:sz w:val="16"/>
                <w:szCs w:val="16"/>
              </w:rPr>
              <w:t>)</w:t>
            </w:r>
            <w:r w:rsidRPr="004D02E5">
              <w:rPr>
                <w:rFonts w:asciiTheme="majorBidi" w:hAnsiTheme="majorBidi" w:cstheme="majorBidi"/>
                <w:color w:val="000000" w:themeColor="text1"/>
                <w:sz w:val="16"/>
                <w:szCs w:val="16"/>
              </w:rPr>
              <w:t xml:space="preserve"> </w:t>
            </w:r>
          </w:p>
          <w:p w14:paraId="274A97D8" w14:textId="74F4FA6F" w:rsidR="004D02E5" w:rsidRPr="00A561A8" w:rsidRDefault="004D02E5" w:rsidP="001D7CE1">
            <w:pPr>
              <w:rPr>
                <w:rFonts w:asciiTheme="majorBidi" w:hAnsiTheme="majorBidi" w:cstheme="majorBidi"/>
                <w:color w:val="000000" w:themeColor="text1"/>
                <w:sz w:val="16"/>
                <w:szCs w:val="16"/>
              </w:rPr>
            </w:pPr>
            <w:r w:rsidRPr="004D02E5">
              <w:rPr>
                <w:rFonts w:asciiTheme="majorBidi" w:hAnsiTheme="majorBidi" w:cstheme="majorBidi"/>
                <w:color w:val="000000" w:themeColor="text1"/>
                <w:sz w:val="16"/>
                <w:szCs w:val="16"/>
              </w:rPr>
              <w:t>873 Trials matching on breastfeeding in Record Title</w:t>
            </w:r>
          </w:p>
        </w:tc>
      </w:tr>
      <w:tr w:rsidR="00A561A8" w:rsidRPr="00A561A8" w14:paraId="0CA21698" w14:textId="77777777" w:rsidTr="001D7CE1">
        <w:tc>
          <w:tcPr>
            <w:tcW w:w="1376" w:type="dxa"/>
          </w:tcPr>
          <w:p w14:paraId="7977C263" w14:textId="27EB8E78"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WHO International Clinical Trials Registry platform</w:t>
            </w:r>
          </w:p>
        </w:tc>
        <w:tc>
          <w:tcPr>
            <w:tcW w:w="688" w:type="dxa"/>
          </w:tcPr>
          <w:p w14:paraId="02693C3E" w14:textId="05EBA535"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38</w:t>
            </w:r>
          </w:p>
        </w:tc>
        <w:tc>
          <w:tcPr>
            <w:tcW w:w="6946" w:type="dxa"/>
          </w:tcPr>
          <w:p w14:paraId="15BFBE5B" w14:textId="0139588A" w:rsidR="008D6649" w:rsidRPr="00A561A8" w:rsidRDefault="008D6649"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Phases are: All Phase</w:t>
            </w:r>
          </w:p>
          <w:p w14:paraId="422EBB18" w14:textId="100650EC" w:rsidR="008D6649" w:rsidRPr="00A561A8" w:rsidRDefault="008D6649"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With results only</w:t>
            </w:r>
          </w:p>
          <w:p w14:paraId="1A38B5C5" w14:textId="15CC70D9" w:rsidR="008D6649" w:rsidRPr="00A561A8" w:rsidRDefault="008D6649"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38 records for 37 trials found for: breastfeeding</w:t>
            </w:r>
          </w:p>
        </w:tc>
      </w:tr>
      <w:tr w:rsidR="00A561A8" w:rsidRPr="00A561A8" w14:paraId="7819E080" w14:textId="77777777" w:rsidTr="001D7CE1">
        <w:tc>
          <w:tcPr>
            <w:tcW w:w="1376" w:type="dxa"/>
          </w:tcPr>
          <w:p w14:paraId="3CF09484" w14:textId="2EEA9040"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International Clinical Trials Registry Platform (ICTRP)</w:t>
            </w:r>
          </w:p>
        </w:tc>
        <w:tc>
          <w:tcPr>
            <w:tcW w:w="688" w:type="dxa"/>
          </w:tcPr>
          <w:p w14:paraId="55562872" w14:textId="77777777"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21</w:t>
            </w:r>
          </w:p>
          <w:p w14:paraId="747E5ED2" w14:textId="77777777" w:rsidR="008D6649" w:rsidRPr="00A561A8" w:rsidRDefault="008D6649" w:rsidP="001D7CE1">
            <w:pPr>
              <w:jc w:val="center"/>
              <w:rPr>
                <w:rFonts w:asciiTheme="majorBidi" w:hAnsiTheme="majorBidi" w:cstheme="majorBidi"/>
                <w:color w:val="000000" w:themeColor="text1"/>
                <w:sz w:val="16"/>
                <w:szCs w:val="16"/>
              </w:rPr>
            </w:pPr>
          </w:p>
        </w:tc>
        <w:tc>
          <w:tcPr>
            <w:tcW w:w="6946" w:type="dxa"/>
          </w:tcPr>
          <w:p w14:paraId="2F089A72" w14:textId="5D5B1658" w:rsidR="008D6649" w:rsidRPr="00A561A8" w:rsidRDefault="008D6649" w:rsidP="001D7CE1">
            <w:pP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rPr>
              <w:t>21 records for 20 trials found for: breastfeeding</w:t>
            </w:r>
          </w:p>
        </w:tc>
      </w:tr>
      <w:tr w:rsidR="00A561A8" w:rsidRPr="00A561A8" w14:paraId="49F605C8" w14:textId="77777777" w:rsidTr="001D7CE1">
        <w:tc>
          <w:tcPr>
            <w:tcW w:w="1376" w:type="dxa"/>
          </w:tcPr>
          <w:p w14:paraId="58A44366" w14:textId="0657A927"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shd w:val="clear" w:color="auto" w:fill="FFFFFF"/>
              </w:rPr>
              <w:t>ClinicalTrials.gov</w:t>
            </w:r>
          </w:p>
        </w:tc>
        <w:tc>
          <w:tcPr>
            <w:tcW w:w="688" w:type="dxa"/>
          </w:tcPr>
          <w:p w14:paraId="4D19660B" w14:textId="77777777" w:rsidR="008D6649" w:rsidRPr="00A561A8" w:rsidRDefault="008D6649" w:rsidP="001D7CE1">
            <w:pPr>
              <w:jc w:val="center"/>
              <w:rPr>
                <w:rFonts w:asciiTheme="majorBidi" w:hAnsiTheme="majorBidi" w:cstheme="majorBidi"/>
                <w:color w:val="000000" w:themeColor="text1"/>
                <w:sz w:val="16"/>
                <w:szCs w:val="16"/>
              </w:rPr>
            </w:pPr>
            <w:r w:rsidRPr="00A561A8">
              <w:rPr>
                <w:rFonts w:asciiTheme="majorBidi" w:hAnsiTheme="majorBidi" w:cstheme="majorBidi"/>
                <w:color w:val="000000" w:themeColor="text1"/>
                <w:sz w:val="16"/>
                <w:szCs w:val="16"/>
                <w:shd w:val="clear" w:color="auto" w:fill="FFFFFF"/>
              </w:rPr>
              <w:t>318</w:t>
            </w:r>
          </w:p>
          <w:p w14:paraId="30BA95EB" w14:textId="77777777" w:rsidR="008D6649" w:rsidRPr="00A561A8" w:rsidRDefault="008D6649" w:rsidP="001D7CE1">
            <w:pPr>
              <w:jc w:val="center"/>
              <w:rPr>
                <w:rFonts w:asciiTheme="majorBidi" w:hAnsiTheme="majorBidi" w:cstheme="majorBidi"/>
                <w:color w:val="000000" w:themeColor="text1"/>
                <w:sz w:val="16"/>
                <w:szCs w:val="16"/>
              </w:rPr>
            </w:pPr>
          </w:p>
        </w:tc>
        <w:tc>
          <w:tcPr>
            <w:tcW w:w="6946" w:type="dxa"/>
          </w:tcPr>
          <w:p w14:paraId="01162780" w14:textId="72E69B4D" w:rsidR="008D6649" w:rsidRPr="00A561A8" w:rsidRDefault="008D6649" w:rsidP="001D7CE1">
            <w:pPr>
              <w:rPr>
                <w:rFonts w:asciiTheme="majorBidi" w:hAnsiTheme="majorBidi" w:cstheme="majorBidi"/>
                <w:color w:val="000000" w:themeColor="text1"/>
                <w:sz w:val="16"/>
                <w:szCs w:val="16"/>
                <w:shd w:val="clear" w:color="auto" w:fill="FFFFFF"/>
              </w:rPr>
            </w:pPr>
            <w:r w:rsidRPr="00A561A8">
              <w:rPr>
                <w:rFonts w:asciiTheme="majorBidi" w:hAnsiTheme="majorBidi" w:cstheme="majorBidi"/>
                <w:color w:val="000000" w:themeColor="text1"/>
                <w:sz w:val="16"/>
                <w:szCs w:val="16"/>
                <w:shd w:val="clear" w:color="auto" w:fill="FFFFFF"/>
              </w:rPr>
              <w:t>318 Studies found for: Completed Studies | breastfeeding</w:t>
            </w:r>
          </w:p>
        </w:tc>
      </w:tr>
    </w:tbl>
    <w:p w14:paraId="3B58F41A" w14:textId="77777777" w:rsidR="008D6649" w:rsidRPr="00A561A8" w:rsidRDefault="008D6649" w:rsidP="008D6649">
      <w:pPr>
        <w:rPr>
          <w:rFonts w:asciiTheme="majorBidi" w:hAnsiTheme="majorBidi" w:cstheme="majorBidi"/>
          <w:color w:val="000000" w:themeColor="text1"/>
          <w:sz w:val="16"/>
          <w:szCs w:val="16"/>
        </w:rPr>
      </w:pPr>
    </w:p>
    <w:p w14:paraId="05A85465" w14:textId="77777777" w:rsidR="008D6649" w:rsidRPr="00A561A8" w:rsidRDefault="008D6649" w:rsidP="008D6649">
      <w:pPr>
        <w:rPr>
          <w:rFonts w:asciiTheme="majorBidi" w:hAnsiTheme="majorBidi" w:cstheme="majorBidi"/>
          <w:color w:val="000000" w:themeColor="text1"/>
          <w:sz w:val="16"/>
          <w:szCs w:val="16"/>
        </w:rPr>
      </w:pPr>
    </w:p>
    <w:p w14:paraId="672925F7" w14:textId="21C88F9C" w:rsidR="001D7CE1" w:rsidRPr="001D7CE1" w:rsidRDefault="001D7CE1" w:rsidP="001D7CE1">
      <w:pPr>
        <w:spacing w:before="100" w:beforeAutospacing="1" w:after="100" w:afterAutospacing="1"/>
        <w:rPr>
          <w:rFonts w:ascii="Times New Roman" w:eastAsia="Times New Roman" w:hAnsi="Times New Roman" w:cs="Times New Roman"/>
          <w:lang w:eastAsia="en-GB"/>
        </w:rPr>
      </w:pPr>
      <w:r w:rsidRPr="001D7CE1">
        <w:rPr>
          <w:rFonts w:ascii="TimesNewRomanPS" w:eastAsia="Times New Roman" w:hAnsi="TimesNewRomanPS" w:cs="Times New Roman"/>
          <w:b/>
          <w:bCs/>
          <w:sz w:val="22"/>
          <w:szCs w:val="22"/>
          <w:lang w:eastAsia="en-GB"/>
        </w:rPr>
        <w:t>Multimedia Appendix</w:t>
      </w:r>
      <w:r>
        <w:rPr>
          <w:rFonts w:ascii="TimesNewRomanPS" w:eastAsia="Times New Roman" w:hAnsi="TimesNewRomanPS" w:cs="Times New Roman"/>
          <w:b/>
          <w:bCs/>
          <w:sz w:val="22"/>
          <w:szCs w:val="22"/>
          <w:lang w:eastAsia="en-GB"/>
        </w:rPr>
        <w:t>:</w:t>
      </w:r>
      <w:r w:rsidRPr="001D7CE1">
        <w:rPr>
          <w:rFonts w:ascii="TimesNewRomanPS" w:eastAsia="Times New Roman" w:hAnsi="TimesNewRomanPS" w:cs="Times New Roman"/>
          <w:b/>
          <w:bCs/>
          <w:sz w:val="22"/>
          <w:szCs w:val="22"/>
          <w:lang w:eastAsia="en-GB"/>
        </w:rPr>
        <w:t xml:space="preserve"> Search terms and </w:t>
      </w:r>
      <w:r w:rsidR="00337CD4" w:rsidRPr="00337CD4">
        <w:rPr>
          <w:rFonts w:ascii="TimesNewRomanPS" w:eastAsia="Times New Roman" w:hAnsi="TimesNewRomanPS" w:cs="Times New Roman"/>
          <w:b/>
          <w:bCs/>
          <w:sz w:val="22"/>
          <w:szCs w:val="22"/>
          <w:lang w:eastAsia="en-GB"/>
        </w:rPr>
        <w:t>studies</w:t>
      </w:r>
      <w:r w:rsidR="00337CD4">
        <w:rPr>
          <w:rFonts w:ascii="TimesNewRomanPS" w:eastAsia="Times New Roman" w:hAnsi="TimesNewRomanPS" w:cs="Times New Roman"/>
          <w:b/>
          <w:bCs/>
          <w:sz w:val="22"/>
          <w:szCs w:val="22"/>
          <w:lang w:eastAsia="en-GB"/>
        </w:rPr>
        <w:t xml:space="preserve"> </w:t>
      </w:r>
      <w:r w:rsidRPr="001D7CE1">
        <w:rPr>
          <w:rFonts w:ascii="TimesNewRomanPS" w:eastAsia="Times New Roman" w:hAnsi="TimesNewRomanPS" w:cs="Times New Roman"/>
          <w:b/>
          <w:bCs/>
          <w:sz w:val="22"/>
          <w:szCs w:val="22"/>
          <w:lang w:eastAsia="en-GB"/>
        </w:rPr>
        <w:t xml:space="preserve">retrieved </w:t>
      </w:r>
      <w:r w:rsidR="00363CBF">
        <w:rPr>
          <w:rFonts w:ascii="TimesNewRomanPS" w:eastAsia="Times New Roman" w:hAnsi="TimesNewRomanPS" w:cs="Times New Roman"/>
          <w:b/>
          <w:bCs/>
          <w:sz w:val="22"/>
          <w:szCs w:val="22"/>
          <w:lang w:eastAsia="en-GB"/>
        </w:rPr>
        <w:t xml:space="preserve"> </w:t>
      </w:r>
      <w:bookmarkStart w:id="0" w:name="_GoBack"/>
      <w:bookmarkEnd w:id="0"/>
    </w:p>
    <w:p w14:paraId="6F43819E" w14:textId="77777777" w:rsidR="008D6649" w:rsidRPr="00A561A8" w:rsidRDefault="008D6649">
      <w:pPr>
        <w:rPr>
          <w:rFonts w:asciiTheme="majorBidi" w:hAnsiTheme="majorBidi" w:cstheme="majorBidi"/>
          <w:color w:val="000000" w:themeColor="text1"/>
          <w:sz w:val="16"/>
          <w:szCs w:val="16"/>
        </w:rPr>
      </w:pPr>
    </w:p>
    <w:p w14:paraId="0E00D6F5" w14:textId="7005F7D1" w:rsidR="00A561A8" w:rsidRDefault="00A561A8">
      <w:pPr>
        <w:rPr>
          <w:rFonts w:asciiTheme="majorBidi" w:hAnsiTheme="majorBidi" w:cstheme="majorBidi"/>
          <w:color w:val="000000" w:themeColor="text1"/>
          <w:sz w:val="16"/>
          <w:szCs w:val="16"/>
        </w:rPr>
      </w:pPr>
    </w:p>
    <w:p w14:paraId="0EFB8BD4" w14:textId="77777777" w:rsidR="00BF7695" w:rsidRDefault="00BF7695" w:rsidP="00941F49">
      <w:pPr>
        <w:pStyle w:val="Heading3"/>
        <w:rPr>
          <w:rFonts w:asciiTheme="minorHAnsi" w:hAnsiTheme="minorHAnsi" w:cstheme="minorHAnsi"/>
          <w:lang w:val="en-CA" w:eastAsia="en-CA"/>
        </w:rPr>
      </w:pPr>
    </w:p>
    <w:p w14:paraId="448973AD" w14:textId="77777777" w:rsidR="00BF7695" w:rsidRDefault="00BF7695" w:rsidP="00941F49">
      <w:pPr>
        <w:pStyle w:val="Heading3"/>
        <w:rPr>
          <w:rFonts w:asciiTheme="minorHAnsi" w:hAnsiTheme="minorHAnsi" w:cstheme="minorHAnsi"/>
          <w:lang w:val="en-CA" w:eastAsia="en-CA"/>
        </w:rPr>
      </w:pPr>
    </w:p>
    <w:p w14:paraId="4F065B08" w14:textId="77777777" w:rsidR="00BF7695" w:rsidRDefault="00BF7695" w:rsidP="00941F49">
      <w:pPr>
        <w:pStyle w:val="Heading3"/>
        <w:rPr>
          <w:rFonts w:asciiTheme="minorHAnsi" w:hAnsiTheme="minorHAnsi" w:cstheme="minorHAnsi"/>
          <w:lang w:val="en-CA" w:eastAsia="en-CA"/>
        </w:rPr>
      </w:pPr>
    </w:p>
    <w:p w14:paraId="2AD8B64A" w14:textId="77777777" w:rsidR="00BF7695" w:rsidRDefault="00BF7695" w:rsidP="00941F49">
      <w:pPr>
        <w:pStyle w:val="Heading3"/>
        <w:rPr>
          <w:rFonts w:asciiTheme="minorHAnsi" w:hAnsiTheme="minorHAnsi" w:cstheme="minorHAnsi"/>
          <w:lang w:val="en-CA" w:eastAsia="en-CA"/>
        </w:rPr>
      </w:pPr>
    </w:p>
    <w:p w14:paraId="68EC2FD2" w14:textId="77777777" w:rsidR="00BF7695" w:rsidRDefault="00BF7695" w:rsidP="00941F49">
      <w:pPr>
        <w:pStyle w:val="Heading3"/>
        <w:rPr>
          <w:rFonts w:asciiTheme="minorHAnsi" w:hAnsiTheme="minorHAnsi" w:cstheme="minorHAnsi"/>
          <w:lang w:val="en-CA" w:eastAsia="en-CA"/>
        </w:rPr>
      </w:pPr>
    </w:p>
    <w:p w14:paraId="51364703" w14:textId="56D5F386" w:rsidR="00941F49" w:rsidRPr="004719EC" w:rsidRDefault="00941F49" w:rsidP="00941F49">
      <w:pPr>
        <w:pStyle w:val="Heading3"/>
        <w:rPr>
          <w:rFonts w:asciiTheme="minorHAnsi" w:hAnsiTheme="minorHAnsi" w:cstheme="minorHAnsi"/>
          <w:lang w:val="en-CA" w:eastAsia="en-CA"/>
        </w:rPr>
      </w:pPr>
      <w:r w:rsidRPr="004719EC">
        <w:rPr>
          <w:rFonts w:asciiTheme="minorHAnsi" w:hAnsiTheme="minorHAnsi" w:cstheme="minorHAnsi"/>
          <w:lang w:val="en-CA" w:eastAsia="en-CA"/>
        </w:rPr>
        <w:t>Search Terms</w:t>
      </w:r>
    </w:p>
    <w:p w14:paraId="2A4F1F0C" w14:textId="77777777" w:rsidR="00941F49" w:rsidRPr="004719EC" w:rsidRDefault="00941F49" w:rsidP="00941F49">
      <w:pPr>
        <w:spacing w:line="360" w:lineRule="auto"/>
        <w:jc w:val="lowKashida"/>
        <w:rPr>
          <w:rFonts w:cstheme="minorHAnsi"/>
          <w:b/>
          <w:bCs/>
          <w:color w:val="000000" w:themeColor="text1"/>
          <w:sz w:val="20"/>
          <w:szCs w:val="20"/>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DEDED" w:themeFill="accent3" w:themeFillTint="33"/>
        <w:tblLook w:val="04A0" w:firstRow="1" w:lastRow="0" w:firstColumn="1" w:lastColumn="0" w:noHBand="0" w:noVBand="1"/>
      </w:tblPr>
      <w:tblGrid>
        <w:gridCol w:w="9010"/>
      </w:tblGrid>
      <w:tr w:rsidR="00941F49" w:rsidRPr="004719EC" w14:paraId="29791E46" w14:textId="77777777" w:rsidTr="000F3E5A">
        <w:trPr>
          <w:trHeight w:val="3651"/>
        </w:trPr>
        <w:tc>
          <w:tcPr>
            <w:tcW w:w="9032" w:type="dxa"/>
            <w:shd w:val="clear" w:color="auto" w:fill="EDEDED" w:themeFill="accent3" w:themeFillTint="33"/>
          </w:tcPr>
          <w:p w14:paraId="3866EAD9"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Electronic technology</w:t>
            </w:r>
          </w:p>
          <w:p w14:paraId="5F4C585A"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 xml:space="preserve">E-based technology / e-technology </w:t>
            </w:r>
          </w:p>
          <w:p w14:paraId="0EE66684"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Internet-based / internet / internet-based technology</w:t>
            </w:r>
          </w:p>
          <w:p w14:paraId="37F7860F"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 xml:space="preserve">Breastfeeding promotion </w:t>
            </w:r>
          </w:p>
          <w:p w14:paraId="2DDEB874"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 xml:space="preserve">Duration initiation intention self-efficacy  </w:t>
            </w:r>
          </w:p>
          <w:p w14:paraId="54570D29"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 xml:space="preserve">Intervention </w:t>
            </w:r>
          </w:p>
          <w:p w14:paraId="2AA0C1A0"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 xml:space="preserve">Technology </w:t>
            </w:r>
          </w:p>
          <w:p w14:paraId="7430E7E5"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Computer mediated</w:t>
            </w:r>
          </w:p>
          <w:p w14:paraId="133D350E"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Mobile application</w:t>
            </w:r>
          </w:p>
          <w:p w14:paraId="2E290D1D"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Mobile health /mHealth/</w:t>
            </w:r>
            <w:r w:rsidRPr="004719EC">
              <w:rPr>
                <w:rFonts w:cstheme="minorHAnsi"/>
                <w:i/>
                <w:iCs/>
                <w:color w:val="000000" w:themeColor="text1"/>
                <w:kern w:val="28"/>
                <w:sz w:val="20"/>
                <w:szCs w:val="20"/>
                <w:lang w:val="en-CA" w:eastAsia="en-CA"/>
              </w:rPr>
              <w:t>e-Health</w:t>
            </w:r>
            <w:r w:rsidRPr="004719EC">
              <w:rPr>
                <w:rFonts w:cstheme="minorHAnsi"/>
                <w:color w:val="000000" w:themeColor="text1"/>
                <w:kern w:val="28"/>
                <w:sz w:val="20"/>
                <w:szCs w:val="20"/>
                <w:lang w:val="en-CA" w:eastAsia="en-CA"/>
              </w:rPr>
              <w:t> </w:t>
            </w:r>
          </w:p>
          <w:p w14:paraId="77E8DFC2"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 xml:space="preserve">Smartphone applications </w:t>
            </w:r>
          </w:p>
          <w:p w14:paraId="3BDD0798" w14:textId="77777777" w:rsidR="00941F49" w:rsidRPr="004719EC" w:rsidRDefault="00941F49" w:rsidP="000F3E5A">
            <w:pPr>
              <w:spacing w:line="360" w:lineRule="auto"/>
              <w:jc w:val="lowKashida"/>
              <w:rPr>
                <w:rFonts w:cstheme="minorHAnsi"/>
                <w:color w:val="000000" w:themeColor="text1"/>
                <w:kern w:val="28"/>
                <w:sz w:val="20"/>
                <w:szCs w:val="20"/>
                <w:lang w:val="en-CA" w:eastAsia="en-CA"/>
              </w:rPr>
            </w:pPr>
            <w:r w:rsidRPr="004719EC">
              <w:rPr>
                <w:rFonts w:cstheme="minorHAnsi"/>
                <w:color w:val="000000" w:themeColor="text1"/>
                <w:kern w:val="28"/>
                <w:sz w:val="20"/>
                <w:szCs w:val="20"/>
                <w:lang w:val="en-CA" w:eastAsia="en-CA"/>
              </w:rPr>
              <w:t>Telemedicine / Telelactation</w:t>
            </w:r>
          </w:p>
        </w:tc>
      </w:tr>
    </w:tbl>
    <w:p w14:paraId="268B24EB" w14:textId="77777777" w:rsidR="00941F49" w:rsidRPr="004719EC" w:rsidRDefault="00941F49" w:rsidP="00941F49">
      <w:pPr>
        <w:spacing w:line="360" w:lineRule="auto"/>
        <w:jc w:val="lowKashida"/>
        <w:rPr>
          <w:rFonts w:cstheme="minorHAnsi"/>
          <w:color w:val="000000" w:themeColor="text1"/>
          <w:sz w:val="28"/>
          <w:szCs w:val="28"/>
        </w:rPr>
      </w:pPr>
    </w:p>
    <w:p w14:paraId="1B0460DE" w14:textId="1204DAD3" w:rsidR="00601C7D" w:rsidRDefault="00601C7D">
      <w:pPr>
        <w:rPr>
          <w:rFonts w:asciiTheme="majorBidi" w:hAnsiTheme="majorBidi" w:cstheme="majorBidi"/>
          <w:color w:val="000000" w:themeColor="text1"/>
          <w:sz w:val="16"/>
          <w:szCs w:val="16"/>
        </w:rPr>
      </w:pPr>
    </w:p>
    <w:sectPr w:rsidR="00601C7D" w:rsidSect="003D2B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imesNewRomanPS">
    <w:altName w:val="Times New Roman"/>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649"/>
    <w:rsid w:val="000017C6"/>
    <w:rsid w:val="000104F0"/>
    <w:rsid w:val="000112E8"/>
    <w:rsid w:val="0001209E"/>
    <w:rsid w:val="00016C13"/>
    <w:rsid w:val="00016E28"/>
    <w:rsid w:val="00021B53"/>
    <w:rsid w:val="00033B69"/>
    <w:rsid w:val="00034C1D"/>
    <w:rsid w:val="00040707"/>
    <w:rsid w:val="00041B22"/>
    <w:rsid w:val="000572B2"/>
    <w:rsid w:val="00064166"/>
    <w:rsid w:val="00064E5B"/>
    <w:rsid w:val="00065C04"/>
    <w:rsid w:val="00066092"/>
    <w:rsid w:val="00071C38"/>
    <w:rsid w:val="00072198"/>
    <w:rsid w:val="00084FB5"/>
    <w:rsid w:val="00085B7F"/>
    <w:rsid w:val="0009075B"/>
    <w:rsid w:val="00093823"/>
    <w:rsid w:val="00095308"/>
    <w:rsid w:val="00096402"/>
    <w:rsid w:val="000A0369"/>
    <w:rsid w:val="000A2742"/>
    <w:rsid w:val="000A3A03"/>
    <w:rsid w:val="000C169D"/>
    <w:rsid w:val="000C5B80"/>
    <w:rsid w:val="000E34D1"/>
    <w:rsid w:val="000F191F"/>
    <w:rsid w:val="00101C2B"/>
    <w:rsid w:val="00121105"/>
    <w:rsid w:val="00123C85"/>
    <w:rsid w:val="00144441"/>
    <w:rsid w:val="00146CD4"/>
    <w:rsid w:val="001515E7"/>
    <w:rsid w:val="00161F57"/>
    <w:rsid w:val="0016498F"/>
    <w:rsid w:val="001673EE"/>
    <w:rsid w:val="00170333"/>
    <w:rsid w:val="00177AEF"/>
    <w:rsid w:val="001806F2"/>
    <w:rsid w:val="00183CFA"/>
    <w:rsid w:val="001842BC"/>
    <w:rsid w:val="001844EF"/>
    <w:rsid w:val="001904B8"/>
    <w:rsid w:val="00197594"/>
    <w:rsid w:val="001A2044"/>
    <w:rsid w:val="001A3039"/>
    <w:rsid w:val="001A6578"/>
    <w:rsid w:val="001B0443"/>
    <w:rsid w:val="001B4742"/>
    <w:rsid w:val="001D7CE1"/>
    <w:rsid w:val="001E7F80"/>
    <w:rsid w:val="002104CD"/>
    <w:rsid w:val="00225C40"/>
    <w:rsid w:val="00225F2D"/>
    <w:rsid w:val="0023183D"/>
    <w:rsid w:val="002351B4"/>
    <w:rsid w:val="002523B0"/>
    <w:rsid w:val="002543AB"/>
    <w:rsid w:val="00262FDF"/>
    <w:rsid w:val="00282057"/>
    <w:rsid w:val="002822A7"/>
    <w:rsid w:val="00282D4B"/>
    <w:rsid w:val="00284087"/>
    <w:rsid w:val="00285ED4"/>
    <w:rsid w:val="0028715F"/>
    <w:rsid w:val="00295F8D"/>
    <w:rsid w:val="002A4D7C"/>
    <w:rsid w:val="002B203C"/>
    <w:rsid w:val="002B21DA"/>
    <w:rsid w:val="002B26F5"/>
    <w:rsid w:val="002B442C"/>
    <w:rsid w:val="002B657A"/>
    <w:rsid w:val="002C08D0"/>
    <w:rsid w:val="002D23A8"/>
    <w:rsid w:val="002D36F4"/>
    <w:rsid w:val="002D4EC2"/>
    <w:rsid w:val="002F1CF1"/>
    <w:rsid w:val="002F2679"/>
    <w:rsid w:val="003013BD"/>
    <w:rsid w:val="00304800"/>
    <w:rsid w:val="00315A75"/>
    <w:rsid w:val="003167A1"/>
    <w:rsid w:val="00331379"/>
    <w:rsid w:val="003316E2"/>
    <w:rsid w:val="003316FB"/>
    <w:rsid w:val="00337CD4"/>
    <w:rsid w:val="003407B2"/>
    <w:rsid w:val="0035020F"/>
    <w:rsid w:val="003521C7"/>
    <w:rsid w:val="003541AF"/>
    <w:rsid w:val="0035517B"/>
    <w:rsid w:val="00356D7A"/>
    <w:rsid w:val="00361925"/>
    <w:rsid w:val="00363CBF"/>
    <w:rsid w:val="00373236"/>
    <w:rsid w:val="00383049"/>
    <w:rsid w:val="00386D01"/>
    <w:rsid w:val="00392050"/>
    <w:rsid w:val="003A0145"/>
    <w:rsid w:val="003A1622"/>
    <w:rsid w:val="003A2E10"/>
    <w:rsid w:val="003A7997"/>
    <w:rsid w:val="003B49A0"/>
    <w:rsid w:val="003D2B6C"/>
    <w:rsid w:val="003F7146"/>
    <w:rsid w:val="00407BA5"/>
    <w:rsid w:val="00410888"/>
    <w:rsid w:val="00412EDB"/>
    <w:rsid w:val="00415DF3"/>
    <w:rsid w:val="004244C5"/>
    <w:rsid w:val="0042637F"/>
    <w:rsid w:val="00434876"/>
    <w:rsid w:val="00437404"/>
    <w:rsid w:val="00445AE6"/>
    <w:rsid w:val="00452CC4"/>
    <w:rsid w:val="0046789A"/>
    <w:rsid w:val="0047129B"/>
    <w:rsid w:val="004728CD"/>
    <w:rsid w:val="00472CF0"/>
    <w:rsid w:val="00486A4A"/>
    <w:rsid w:val="00492A45"/>
    <w:rsid w:val="004A45E0"/>
    <w:rsid w:val="004B2047"/>
    <w:rsid w:val="004B48BF"/>
    <w:rsid w:val="004C0A2A"/>
    <w:rsid w:val="004D02E5"/>
    <w:rsid w:val="004D25CB"/>
    <w:rsid w:val="004D471B"/>
    <w:rsid w:val="004D512B"/>
    <w:rsid w:val="004D712F"/>
    <w:rsid w:val="004E2995"/>
    <w:rsid w:val="004E2B16"/>
    <w:rsid w:val="004E4B35"/>
    <w:rsid w:val="004E60B8"/>
    <w:rsid w:val="004F2320"/>
    <w:rsid w:val="00501C2C"/>
    <w:rsid w:val="00507E47"/>
    <w:rsid w:val="00511E39"/>
    <w:rsid w:val="00512B3F"/>
    <w:rsid w:val="00520018"/>
    <w:rsid w:val="005234A0"/>
    <w:rsid w:val="005354C6"/>
    <w:rsid w:val="0053775B"/>
    <w:rsid w:val="005378A1"/>
    <w:rsid w:val="00540839"/>
    <w:rsid w:val="005575F3"/>
    <w:rsid w:val="00571641"/>
    <w:rsid w:val="00571E8F"/>
    <w:rsid w:val="00574476"/>
    <w:rsid w:val="00574C1E"/>
    <w:rsid w:val="00577D01"/>
    <w:rsid w:val="0058032A"/>
    <w:rsid w:val="005868D7"/>
    <w:rsid w:val="005904B5"/>
    <w:rsid w:val="00597139"/>
    <w:rsid w:val="005977B6"/>
    <w:rsid w:val="00597EB4"/>
    <w:rsid w:val="005B5642"/>
    <w:rsid w:val="005C44C5"/>
    <w:rsid w:val="005D6DBC"/>
    <w:rsid w:val="005D782B"/>
    <w:rsid w:val="005E2D27"/>
    <w:rsid w:val="005E7C8E"/>
    <w:rsid w:val="005F46CD"/>
    <w:rsid w:val="005F53AB"/>
    <w:rsid w:val="00600EB2"/>
    <w:rsid w:val="00601C7D"/>
    <w:rsid w:val="006028DD"/>
    <w:rsid w:val="00603511"/>
    <w:rsid w:val="006173C0"/>
    <w:rsid w:val="00620D78"/>
    <w:rsid w:val="006248C5"/>
    <w:rsid w:val="00627D6B"/>
    <w:rsid w:val="00635302"/>
    <w:rsid w:val="006377C8"/>
    <w:rsid w:val="006462BA"/>
    <w:rsid w:val="0065037C"/>
    <w:rsid w:val="006652A4"/>
    <w:rsid w:val="0067279E"/>
    <w:rsid w:val="00693595"/>
    <w:rsid w:val="0069683C"/>
    <w:rsid w:val="006A2583"/>
    <w:rsid w:val="006A473F"/>
    <w:rsid w:val="006B1124"/>
    <w:rsid w:val="006C0E81"/>
    <w:rsid w:val="006F2E61"/>
    <w:rsid w:val="00707F50"/>
    <w:rsid w:val="007130FC"/>
    <w:rsid w:val="00717E0A"/>
    <w:rsid w:val="00722ED7"/>
    <w:rsid w:val="00725C12"/>
    <w:rsid w:val="00731107"/>
    <w:rsid w:val="00733B99"/>
    <w:rsid w:val="007546A4"/>
    <w:rsid w:val="0076422F"/>
    <w:rsid w:val="0076599E"/>
    <w:rsid w:val="0076767E"/>
    <w:rsid w:val="00775E3E"/>
    <w:rsid w:val="00780E86"/>
    <w:rsid w:val="00790446"/>
    <w:rsid w:val="007911BC"/>
    <w:rsid w:val="007A280E"/>
    <w:rsid w:val="007A4B18"/>
    <w:rsid w:val="007A5980"/>
    <w:rsid w:val="007A681C"/>
    <w:rsid w:val="007B2420"/>
    <w:rsid w:val="007B5BC1"/>
    <w:rsid w:val="007B6217"/>
    <w:rsid w:val="007C2C1A"/>
    <w:rsid w:val="007D0295"/>
    <w:rsid w:val="007D1BAF"/>
    <w:rsid w:val="007D6745"/>
    <w:rsid w:val="007E0D78"/>
    <w:rsid w:val="007E7413"/>
    <w:rsid w:val="007F5020"/>
    <w:rsid w:val="008006EF"/>
    <w:rsid w:val="00804000"/>
    <w:rsid w:val="00804A25"/>
    <w:rsid w:val="008229E9"/>
    <w:rsid w:val="00831963"/>
    <w:rsid w:val="00841245"/>
    <w:rsid w:val="00843BD7"/>
    <w:rsid w:val="00845A09"/>
    <w:rsid w:val="008572A8"/>
    <w:rsid w:val="00866C00"/>
    <w:rsid w:val="00867E70"/>
    <w:rsid w:val="00876B32"/>
    <w:rsid w:val="00885609"/>
    <w:rsid w:val="00886481"/>
    <w:rsid w:val="008955E7"/>
    <w:rsid w:val="008A0E2D"/>
    <w:rsid w:val="008A13C2"/>
    <w:rsid w:val="008C3283"/>
    <w:rsid w:val="008C4907"/>
    <w:rsid w:val="008C5576"/>
    <w:rsid w:val="008D0A74"/>
    <w:rsid w:val="008D2F18"/>
    <w:rsid w:val="008D6649"/>
    <w:rsid w:val="008E2FAA"/>
    <w:rsid w:val="008E5AE2"/>
    <w:rsid w:val="008E5FFA"/>
    <w:rsid w:val="008F58AF"/>
    <w:rsid w:val="008F58FF"/>
    <w:rsid w:val="00901DBA"/>
    <w:rsid w:val="0090273F"/>
    <w:rsid w:val="00911E7C"/>
    <w:rsid w:val="00927904"/>
    <w:rsid w:val="00927F29"/>
    <w:rsid w:val="009332A0"/>
    <w:rsid w:val="00933DD9"/>
    <w:rsid w:val="009418A4"/>
    <w:rsid w:val="00941F49"/>
    <w:rsid w:val="0094334D"/>
    <w:rsid w:val="00944A6C"/>
    <w:rsid w:val="00945A6B"/>
    <w:rsid w:val="009575A2"/>
    <w:rsid w:val="00962431"/>
    <w:rsid w:val="0096388D"/>
    <w:rsid w:val="00973C12"/>
    <w:rsid w:val="0097761B"/>
    <w:rsid w:val="00983AC7"/>
    <w:rsid w:val="009937B8"/>
    <w:rsid w:val="0099645C"/>
    <w:rsid w:val="009A103D"/>
    <w:rsid w:val="009A24AB"/>
    <w:rsid w:val="009A7915"/>
    <w:rsid w:val="009C6740"/>
    <w:rsid w:val="009D2A60"/>
    <w:rsid w:val="009D34D3"/>
    <w:rsid w:val="009D413A"/>
    <w:rsid w:val="009E1923"/>
    <w:rsid w:val="009E193D"/>
    <w:rsid w:val="009E20EB"/>
    <w:rsid w:val="009E6006"/>
    <w:rsid w:val="009F0317"/>
    <w:rsid w:val="00A078BE"/>
    <w:rsid w:val="00A24A90"/>
    <w:rsid w:val="00A307FB"/>
    <w:rsid w:val="00A329CC"/>
    <w:rsid w:val="00A401B0"/>
    <w:rsid w:val="00A4535A"/>
    <w:rsid w:val="00A561A8"/>
    <w:rsid w:val="00A70ACE"/>
    <w:rsid w:val="00A713A4"/>
    <w:rsid w:val="00A74C2D"/>
    <w:rsid w:val="00A75CDA"/>
    <w:rsid w:val="00A75D9F"/>
    <w:rsid w:val="00A76497"/>
    <w:rsid w:val="00A77A6C"/>
    <w:rsid w:val="00A8101B"/>
    <w:rsid w:val="00A81E86"/>
    <w:rsid w:val="00A979E8"/>
    <w:rsid w:val="00AB2C72"/>
    <w:rsid w:val="00AD032A"/>
    <w:rsid w:val="00AD22C7"/>
    <w:rsid w:val="00AD36E8"/>
    <w:rsid w:val="00AE3809"/>
    <w:rsid w:val="00AF6225"/>
    <w:rsid w:val="00B02261"/>
    <w:rsid w:val="00B026A8"/>
    <w:rsid w:val="00B229F2"/>
    <w:rsid w:val="00B31AC7"/>
    <w:rsid w:val="00B330FE"/>
    <w:rsid w:val="00B34E0A"/>
    <w:rsid w:val="00B428C8"/>
    <w:rsid w:val="00B52976"/>
    <w:rsid w:val="00B52BC3"/>
    <w:rsid w:val="00B53629"/>
    <w:rsid w:val="00B63465"/>
    <w:rsid w:val="00B66351"/>
    <w:rsid w:val="00B66504"/>
    <w:rsid w:val="00B70777"/>
    <w:rsid w:val="00B87353"/>
    <w:rsid w:val="00B90319"/>
    <w:rsid w:val="00BA1BC8"/>
    <w:rsid w:val="00BA2F4B"/>
    <w:rsid w:val="00BB31BB"/>
    <w:rsid w:val="00BB381A"/>
    <w:rsid w:val="00BB61BD"/>
    <w:rsid w:val="00BB782C"/>
    <w:rsid w:val="00BB7868"/>
    <w:rsid w:val="00BC33B1"/>
    <w:rsid w:val="00BD1771"/>
    <w:rsid w:val="00BD2DC9"/>
    <w:rsid w:val="00BD3B42"/>
    <w:rsid w:val="00BD497B"/>
    <w:rsid w:val="00BD4CDC"/>
    <w:rsid w:val="00BE0696"/>
    <w:rsid w:val="00BE3966"/>
    <w:rsid w:val="00BF088F"/>
    <w:rsid w:val="00BF1332"/>
    <w:rsid w:val="00BF27C9"/>
    <w:rsid w:val="00BF48D5"/>
    <w:rsid w:val="00BF56A2"/>
    <w:rsid w:val="00BF7695"/>
    <w:rsid w:val="00C0041B"/>
    <w:rsid w:val="00C01C4D"/>
    <w:rsid w:val="00C06A0B"/>
    <w:rsid w:val="00C06AC0"/>
    <w:rsid w:val="00C07E0B"/>
    <w:rsid w:val="00C111ED"/>
    <w:rsid w:val="00C20956"/>
    <w:rsid w:val="00C273FC"/>
    <w:rsid w:val="00C33D2B"/>
    <w:rsid w:val="00C56D31"/>
    <w:rsid w:val="00C70BDC"/>
    <w:rsid w:val="00C73823"/>
    <w:rsid w:val="00C82865"/>
    <w:rsid w:val="00C86DD5"/>
    <w:rsid w:val="00C9199B"/>
    <w:rsid w:val="00C919C9"/>
    <w:rsid w:val="00C94E2D"/>
    <w:rsid w:val="00C977F4"/>
    <w:rsid w:val="00CA0CBD"/>
    <w:rsid w:val="00CA657F"/>
    <w:rsid w:val="00CA6806"/>
    <w:rsid w:val="00CB60BA"/>
    <w:rsid w:val="00CC1931"/>
    <w:rsid w:val="00CC24B1"/>
    <w:rsid w:val="00CC5850"/>
    <w:rsid w:val="00CD4FBA"/>
    <w:rsid w:val="00CD610C"/>
    <w:rsid w:val="00CF47C7"/>
    <w:rsid w:val="00CF6AAD"/>
    <w:rsid w:val="00D05EB0"/>
    <w:rsid w:val="00D109CA"/>
    <w:rsid w:val="00D1312A"/>
    <w:rsid w:val="00D17C1C"/>
    <w:rsid w:val="00D21561"/>
    <w:rsid w:val="00D21804"/>
    <w:rsid w:val="00D21A9D"/>
    <w:rsid w:val="00D24D50"/>
    <w:rsid w:val="00D3283A"/>
    <w:rsid w:val="00D461B5"/>
    <w:rsid w:val="00D53E7A"/>
    <w:rsid w:val="00D54D81"/>
    <w:rsid w:val="00D745B3"/>
    <w:rsid w:val="00D77548"/>
    <w:rsid w:val="00D81EF6"/>
    <w:rsid w:val="00D93F17"/>
    <w:rsid w:val="00D94427"/>
    <w:rsid w:val="00D94FEA"/>
    <w:rsid w:val="00DA2DD0"/>
    <w:rsid w:val="00DA2E8A"/>
    <w:rsid w:val="00DA7BD2"/>
    <w:rsid w:val="00DB13D6"/>
    <w:rsid w:val="00DB2E4A"/>
    <w:rsid w:val="00DC1EF5"/>
    <w:rsid w:val="00DC68D8"/>
    <w:rsid w:val="00DD06C6"/>
    <w:rsid w:val="00DD14F3"/>
    <w:rsid w:val="00DD2ABD"/>
    <w:rsid w:val="00DD58B2"/>
    <w:rsid w:val="00DE2C8E"/>
    <w:rsid w:val="00DF0C44"/>
    <w:rsid w:val="00DF5486"/>
    <w:rsid w:val="00E027DF"/>
    <w:rsid w:val="00E0383E"/>
    <w:rsid w:val="00E0397E"/>
    <w:rsid w:val="00E07FDC"/>
    <w:rsid w:val="00E10F4B"/>
    <w:rsid w:val="00E224AC"/>
    <w:rsid w:val="00E22CD5"/>
    <w:rsid w:val="00E34E75"/>
    <w:rsid w:val="00E362DA"/>
    <w:rsid w:val="00E41F79"/>
    <w:rsid w:val="00E45BDE"/>
    <w:rsid w:val="00E57E9A"/>
    <w:rsid w:val="00E6074D"/>
    <w:rsid w:val="00E61E2C"/>
    <w:rsid w:val="00E65CED"/>
    <w:rsid w:val="00E7092A"/>
    <w:rsid w:val="00E829C1"/>
    <w:rsid w:val="00E9052C"/>
    <w:rsid w:val="00E92D60"/>
    <w:rsid w:val="00E95A51"/>
    <w:rsid w:val="00EA1C0D"/>
    <w:rsid w:val="00EB55A3"/>
    <w:rsid w:val="00EC0884"/>
    <w:rsid w:val="00EC14CA"/>
    <w:rsid w:val="00ED0AA6"/>
    <w:rsid w:val="00ED114B"/>
    <w:rsid w:val="00EE7625"/>
    <w:rsid w:val="00EF7065"/>
    <w:rsid w:val="00F044F2"/>
    <w:rsid w:val="00F22224"/>
    <w:rsid w:val="00F23247"/>
    <w:rsid w:val="00F23633"/>
    <w:rsid w:val="00F260F8"/>
    <w:rsid w:val="00F30248"/>
    <w:rsid w:val="00F36B5F"/>
    <w:rsid w:val="00F4014B"/>
    <w:rsid w:val="00F44D58"/>
    <w:rsid w:val="00F54B7F"/>
    <w:rsid w:val="00F54C2C"/>
    <w:rsid w:val="00F55275"/>
    <w:rsid w:val="00F6134A"/>
    <w:rsid w:val="00F63A8C"/>
    <w:rsid w:val="00F71D40"/>
    <w:rsid w:val="00F761F2"/>
    <w:rsid w:val="00F80480"/>
    <w:rsid w:val="00F86221"/>
    <w:rsid w:val="00F91AAC"/>
    <w:rsid w:val="00F92756"/>
    <w:rsid w:val="00F929BD"/>
    <w:rsid w:val="00F92D46"/>
    <w:rsid w:val="00F93FB6"/>
    <w:rsid w:val="00FA4DE8"/>
    <w:rsid w:val="00FB3257"/>
    <w:rsid w:val="00FB74BB"/>
    <w:rsid w:val="00FC1BD6"/>
    <w:rsid w:val="00FC55FF"/>
    <w:rsid w:val="00FC569B"/>
    <w:rsid w:val="00FC7B51"/>
    <w:rsid w:val="00FD230D"/>
    <w:rsid w:val="00FD2FB1"/>
    <w:rsid w:val="00FE7C1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117C8"/>
  <w15:chartTrackingRefBased/>
  <w15:docId w15:val="{A31B3B41-C984-B846-B4EA-62C845ABC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8D6649"/>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66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D6649"/>
    <w:rPr>
      <w:rFonts w:asciiTheme="majorHAnsi" w:eastAsiaTheme="majorEastAsia" w:hAnsiTheme="majorHAnsi" w:cstheme="majorBidi"/>
      <w:color w:val="1F3763" w:themeColor="accent1" w:themeShade="7F"/>
      <w:lang w:eastAsia="en-GB"/>
    </w:rPr>
  </w:style>
  <w:style w:type="character" w:customStyle="1" w:styleId="results-number">
    <w:name w:val="results-number"/>
    <w:basedOn w:val="DefaultParagraphFont"/>
    <w:rsid w:val="008D6649"/>
  </w:style>
  <w:style w:type="character" w:styleId="Strong">
    <w:name w:val="Strong"/>
    <w:basedOn w:val="DefaultParagraphFont"/>
    <w:uiPriority w:val="22"/>
    <w:qFormat/>
    <w:rsid w:val="008D6649"/>
    <w:rPr>
      <w:b/>
      <w:bCs/>
    </w:rPr>
  </w:style>
  <w:style w:type="paragraph" w:styleId="BalloonText">
    <w:name w:val="Balloon Text"/>
    <w:basedOn w:val="Normal"/>
    <w:link w:val="BalloonTextChar"/>
    <w:uiPriority w:val="99"/>
    <w:semiHidden/>
    <w:unhideWhenUsed/>
    <w:rsid w:val="00601C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1C7D"/>
    <w:rPr>
      <w:rFonts w:ascii="Times New Roman" w:hAnsi="Times New Roman" w:cs="Times New Roman"/>
      <w:sz w:val="18"/>
      <w:szCs w:val="18"/>
    </w:rPr>
  </w:style>
  <w:style w:type="paragraph" w:styleId="NormalWeb">
    <w:name w:val="Normal (Web)"/>
    <w:basedOn w:val="Normal"/>
    <w:uiPriority w:val="99"/>
    <w:semiHidden/>
    <w:unhideWhenUsed/>
    <w:rsid w:val="004F2320"/>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898534">
      <w:bodyDiv w:val="1"/>
      <w:marLeft w:val="0"/>
      <w:marRight w:val="0"/>
      <w:marTop w:val="0"/>
      <w:marBottom w:val="0"/>
      <w:divBdr>
        <w:top w:val="none" w:sz="0" w:space="0" w:color="auto"/>
        <w:left w:val="none" w:sz="0" w:space="0" w:color="auto"/>
        <w:bottom w:val="none" w:sz="0" w:space="0" w:color="auto"/>
        <w:right w:val="none" w:sz="0" w:space="0" w:color="auto"/>
      </w:divBdr>
      <w:divsChild>
        <w:div w:id="285550368">
          <w:marLeft w:val="0"/>
          <w:marRight w:val="0"/>
          <w:marTop w:val="0"/>
          <w:marBottom w:val="0"/>
          <w:divBdr>
            <w:top w:val="none" w:sz="0" w:space="0" w:color="auto"/>
            <w:left w:val="none" w:sz="0" w:space="0" w:color="auto"/>
            <w:bottom w:val="none" w:sz="0" w:space="0" w:color="auto"/>
            <w:right w:val="none" w:sz="0" w:space="0" w:color="auto"/>
          </w:divBdr>
          <w:divsChild>
            <w:div w:id="883104650">
              <w:marLeft w:val="0"/>
              <w:marRight w:val="0"/>
              <w:marTop w:val="0"/>
              <w:marBottom w:val="0"/>
              <w:divBdr>
                <w:top w:val="none" w:sz="0" w:space="0" w:color="auto"/>
                <w:left w:val="none" w:sz="0" w:space="0" w:color="auto"/>
                <w:bottom w:val="none" w:sz="0" w:space="0" w:color="auto"/>
                <w:right w:val="none" w:sz="0" w:space="0" w:color="auto"/>
              </w:divBdr>
              <w:divsChild>
                <w:div w:id="69921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03470">
      <w:bodyDiv w:val="1"/>
      <w:marLeft w:val="0"/>
      <w:marRight w:val="0"/>
      <w:marTop w:val="0"/>
      <w:marBottom w:val="0"/>
      <w:divBdr>
        <w:top w:val="none" w:sz="0" w:space="0" w:color="auto"/>
        <w:left w:val="none" w:sz="0" w:space="0" w:color="auto"/>
        <w:bottom w:val="none" w:sz="0" w:space="0" w:color="auto"/>
        <w:right w:val="none" w:sz="0" w:space="0" w:color="auto"/>
      </w:divBdr>
      <w:divsChild>
        <w:div w:id="1289508370">
          <w:marLeft w:val="0"/>
          <w:marRight w:val="0"/>
          <w:marTop w:val="0"/>
          <w:marBottom w:val="0"/>
          <w:divBdr>
            <w:top w:val="none" w:sz="0" w:space="0" w:color="auto"/>
            <w:left w:val="none" w:sz="0" w:space="0" w:color="auto"/>
            <w:bottom w:val="none" w:sz="0" w:space="0" w:color="auto"/>
            <w:right w:val="none" w:sz="0" w:space="0" w:color="auto"/>
          </w:divBdr>
          <w:divsChild>
            <w:div w:id="175660447">
              <w:marLeft w:val="0"/>
              <w:marRight w:val="0"/>
              <w:marTop w:val="0"/>
              <w:marBottom w:val="0"/>
              <w:divBdr>
                <w:top w:val="none" w:sz="0" w:space="0" w:color="auto"/>
                <w:left w:val="none" w:sz="0" w:space="0" w:color="auto"/>
                <w:bottom w:val="none" w:sz="0" w:space="0" w:color="auto"/>
                <w:right w:val="none" w:sz="0" w:space="0" w:color="auto"/>
              </w:divBdr>
              <w:divsChild>
                <w:div w:id="117318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50782">
      <w:bodyDiv w:val="1"/>
      <w:marLeft w:val="0"/>
      <w:marRight w:val="0"/>
      <w:marTop w:val="0"/>
      <w:marBottom w:val="0"/>
      <w:divBdr>
        <w:top w:val="none" w:sz="0" w:space="0" w:color="auto"/>
        <w:left w:val="none" w:sz="0" w:space="0" w:color="auto"/>
        <w:bottom w:val="none" w:sz="0" w:space="0" w:color="auto"/>
        <w:right w:val="none" w:sz="0" w:space="0" w:color="auto"/>
      </w:divBdr>
      <w:divsChild>
        <w:div w:id="381910439">
          <w:marLeft w:val="0"/>
          <w:marRight w:val="0"/>
          <w:marTop w:val="0"/>
          <w:marBottom w:val="0"/>
          <w:divBdr>
            <w:top w:val="none" w:sz="0" w:space="0" w:color="auto"/>
            <w:left w:val="none" w:sz="0" w:space="0" w:color="auto"/>
            <w:bottom w:val="none" w:sz="0" w:space="0" w:color="auto"/>
            <w:right w:val="none" w:sz="0" w:space="0" w:color="auto"/>
          </w:divBdr>
          <w:divsChild>
            <w:div w:id="439688948">
              <w:marLeft w:val="0"/>
              <w:marRight w:val="0"/>
              <w:marTop w:val="0"/>
              <w:marBottom w:val="0"/>
              <w:divBdr>
                <w:top w:val="none" w:sz="0" w:space="0" w:color="auto"/>
                <w:left w:val="none" w:sz="0" w:space="0" w:color="auto"/>
                <w:bottom w:val="none" w:sz="0" w:space="0" w:color="auto"/>
                <w:right w:val="none" w:sz="0" w:space="0" w:color="auto"/>
              </w:divBdr>
              <w:divsChild>
                <w:div w:id="9655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271336">
      <w:bodyDiv w:val="1"/>
      <w:marLeft w:val="0"/>
      <w:marRight w:val="0"/>
      <w:marTop w:val="0"/>
      <w:marBottom w:val="0"/>
      <w:divBdr>
        <w:top w:val="none" w:sz="0" w:space="0" w:color="auto"/>
        <w:left w:val="none" w:sz="0" w:space="0" w:color="auto"/>
        <w:bottom w:val="none" w:sz="0" w:space="0" w:color="auto"/>
        <w:right w:val="none" w:sz="0" w:space="0" w:color="auto"/>
      </w:divBdr>
      <w:divsChild>
        <w:div w:id="1181821338">
          <w:marLeft w:val="0"/>
          <w:marRight w:val="0"/>
          <w:marTop w:val="0"/>
          <w:marBottom w:val="0"/>
          <w:divBdr>
            <w:top w:val="none" w:sz="0" w:space="0" w:color="auto"/>
            <w:left w:val="none" w:sz="0" w:space="0" w:color="auto"/>
            <w:bottom w:val="none" w:sz="0" w:space="0" w:color="auto"/>
            <w:right w:val="none" w:sz="0" w:space="0" w:color="auto"/>
          </w:divBdr>
          <w:divsChild>
            <w:div w:id="1788697251">
              <w:marLeft w:val="0"/>
              <w:marRight w:val="0"/>
              <w:marTop w:val="0"/>
              <w:marBottom w:val="0"/>
              <w:divBdr>
                <w:top w:val="none" w:sz="0" w:space="0" w:color="auto"/>
                <w:left w:val="none" w:sz="0" w:space="0" w:color="auto"/>
                <w:bottom w:val="none" w:sz="0" w:space="0" w:color="auto"/>
                <w:right w:val="none" w:sz="0" w:space="0" w:color="auto"/>
              </w:divBdr>
              <w:divsChild>
                <w:div w:id="1338921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233338">
      <w:bodyDiv w:val="1"/>
      <w:marLeft w:val="0"/>
      <w:marRight w:val="0"/>
      <w:marTop w:val="0"/>
      <w:marBottom w:val="0"/>
      <w:divBdr>
        <w:top w:val="none" w:sz="0" w:space="0" w:color="auto"/>
        <w:left w:val="none" w:sz="0" w:space="0" w:color="auto"/>
        <w:bottom w:val="none" w:sz="0" w:space="0" w:color="auto"/>
        <w:right w:val="none" w:sz="0" w:space="0" w:color="auto"/>
      </w:divBdr>
      <w:divsChild>
        <w:div w:id="1836870571">
          <w:marLeft w:val="0"/>
          <w:marRight w:val="0"/>
          <w:marTop w:val="0"/>
          <w:marBottom w:val="0"/>
          <w:divBdr>
            <w:top w:val="none" w:sz="0" w:space="0" w:color="auto"/>
            <w:left w:val="none" w:sz="0" w:space="0" w:color="auto"/>
            <w:bottom w:val="none" w:sz="0" w:space="0" w:color="auto"/>
            <w:right w:val="none" w:sz="0" w:space="0" w:color="auto"/>
          </w:divBdr>
          <w:divsChild>
            <w:div w:id="1526403046">
              <w:marLeft w:val="0"/>
              <w:marRight w:val="0"/>
              <w:marTop w:val="0"/>
              <w:marBottom w:val="0"/>
              <w:divBdr>
                <w:top w:val="none" w:sz="0" w:space="0" w:color="auto"/>
                <w:left w:val="none" w:sz="0" w:space="0" w:color="auto"/>
                <w:bottom w:val="none" w:sz="0" w:space="0" w:color="auto"/>
                <w:right w:val="none" w:sz="0" w:space="0" w:color="auto"/>
              </w:divBdr>
              <w:divsChild>
                <w:div w:id="870069227">
                  <w:marLeft w:val="0"/>
                  <w:marRight w:val="0"/>
                  <w:marTop w:val="0"/>
                  <w:marBottom w:val="0"/>
                  <w:divBdr>
                    <w:top w:val="none" w:sz="0" w:space="0" w:color="auto"/>
                    <w:left w:val="none" w:sz="0" w:space="0" w:color="auto"/>
                    <w:bottom w:val="none" w:sz="0" w:space="0" w:color="auto"/>
                    <w:right w:val="none" w:sz="0" w:space="0" w:color="auto"/>
                  </w:divBdr>
                  <w:divsChild>
                    <w:div w:id="818156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904438">
      <w:bodyDiv w:val="1"/>
      <w:marLeft w:val="0"/>
      <w:marRight w:val="0"/>
      <w:marTop w:val="0"/>
      <w:marBottom w:val="0"/>
      <w:divBdr>
        <w:top w:val="none" w:sz="0" w:space="0" w:color="auto"/>
        <w:left w:val="none" w:sz="0" w:space="0" w:color="auto"/>
        <w:bottom w:val="none" w:sz="0" w:space="0" w:color="auto"/>
        <w:right w:val="none" w:sz="0" w:space="0" w:color="auto"/>
      </w:divBdr>
      <w:divsChild>
        <w:div w:id="1222474972">
          <w:marLeft w:val="0"/>
          <w:marRight w:val="0"/>
          <w:marTop w:val="0"/>
          <w:marBottom w:val="0"/>
          <w:divBdr>
            <w:top w:val="none" w:sz="0" w:space="0" w:color="auto"/>
            <w:left w:val="none" w:sz="0" w:space="0" w:color="auto"/>
            <w:bottom w:val="none" w:sz="0" w:space="0" w:color="auto"/>
            <w:right w:val="none" w:sz="0" w:space="0" w:color="auto"/>
          </w:divBdr>
          <w:divsChild>
            <w:div w:id="235867642">
              <w:marLeft w:val="0"/>
              <w:marRight w:val="0"/>
              <w:marTop w:val="0"/>
              <w:marBottom w:val="0"/>
              <w:divBdr>
                <w:top w:val="none" w:sz="0" w:space="0" w:color="auto"/>
                <w:left w:val="none" w:sz="0" w:space="0" w:color="auto"/>
                <w:bottom w:val="none" w:sz="0" w:space="0" w:color="auto"/>
                <w:right w:val="none" w:sz="0" w:space="0" w:color="auto"/>
              </w:divBdr>
              <w:divsChild>
                <w:div w:id="87781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437135">
      <w:bodyDiv w:val="1"/>
      <w:marLeft w:val="0"/>
      <w:marRight w:val="0"/>
      <w:marTop w:val="0"/>
      <w:marBottom w:val="0"/>
      <w:divBdr>
        <w:top w:val="none" w:sz="0" w:space="0" w:color="auto"/>
        <w:left w:val="none" w:sz="0" w:space="0" w:color="auto"/>
        <w:bottom w:val="none" w:sz="0" w:space="0" w:color="auto"/>
        <w:right w:val="none" w:sz="0" w:space="0" w:color="auto"/>
      </w:divBdr>
      <w:divsChild>
        <w:div w:id="1920016911">
          <w:marLeft w:val="0"/>
          <w:marRight w:val="0"/>
          <w:marTop w:val="0"/>
          <w:marBottom w:val="0"/>
          <w:divBdr>
            <w:top w:val="none" w:sz="0" w:space="0" w:color="auto"/>
            <w:left w:val="none" w:sz="0" w:space="0" w:color="auto"/>
            <w:bottom w:val="none" w:sz="0" w:space="0" w:color="auto"/>
            <w:right w:val="none" w:sz="0" w:space="0" w:color="auto"/>
          </w:divBdr>
          <w:divsChild>
            <w:div w:id="1229732107">
              <w:marLeft w:val="0"/>
              <w:marRight w:val="0"/>
              <w:marTop w:val="0"/>
              <w:marBottom w:val="0"/>
              <w:divBdr>
                <w:top w:val="none" w:sz="0" w:space="0" w:color="auto"/>
                <w:left w:val="none" w:sz="0" w:space="0" w:color="auto"/>
                <w:bottom w:val="none" w:sz="0" w:space="0" w:color="auto"/>
                <w:right w:val="none" w:sz="0" w:space="0" w:color="auto"/>
              </w:divBdr>
              <w:divsChild>
                <w:div w:id="45490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992856">
      <w:bodyDiv w:val="1"/>
      <w:marLeft w:val="0"/>
      <w:marRight w:val="0"/>
      <w:marTop w:val="0"/>
      <w:marBottom w:val="0"/>
      <w:divBdr>
        <w:top w:val="none" w:sz="0" w:space="0" w:color="auto"/>
        <w:left w:val="none" w:sz="0" w:space="0" w:color="auto"/>
        <w:bottom w:val="none" w:sz="0" w:space="0" w:color="auto"/>
        <w:right w:val="none" w:sz="0" w:space="0" w:color="auto"/>
      </w:divBdr>
      <w:divsChild>
        <w:div w:id="64374043">
          <w:marLeft w:val="0"/>
          <w:marRight w:val="0"/>
          <w:marTop w:val="0"/>
          <w:marBottom w:val="0"/>
          <w:divBdr>
            <w:top w:val="none" w:sz="0" w:space="0" w:color="auto"/>
            <w:left w:val="none" w:sz="0" w:space="0" w:color="auto"/>
            <w:bottom w:val="none" w:sz="0" w:space="0" w:color="auto"/>
            <w:right w:val="none" w:sz="0" w:space="0" w:color="auto"/>
          </w:divBdr>
          <w:divsChild>
            <w:div w:id="1340742031">
              <w:marLeft w:val="0"/>
              <w:marRight w:val="0"/>
              <w:marTop w:val="0"/>
              <w:marBottom w:val="0"/>
              <w:divBdr>
                <w:top w:val="none" w:sz="0" w:space="0" w:color="auto"/>
                <w:left w:val="none" w:sz="0" w:space="0" w:color="auto"/>
                <w:bottom w:val="none" w:sz="0" w:space="0" w:color="auto"/>
                <w:right w:val="none" w:sz="0" w:space="0" w:color="auto"/>
              </w:divBdr>
              <w:divsChild>
                <w:div w:id="31033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449020">
      <w:bodyDiv w:val="1"/>
      <w:marLeft w:val="0"/>
      <w:marRight w:val="0"/>
      <w:marTop w:val="0"/>
      <w:marBottom w:val="0"/>
      <w:divBdr>
        <w:top w:val="none" w:sz="0" w:space="0" w:color="auto"/>
        <w:left w:val="none" w:sz="0" w:space="0" w:color="auto"/>
        <w:bottom w:val="none" w:sz="0" w:space="0" w:color="auto"/>
        <w:right w:val="none" w:sz="0" w:space="0" w:color="auto"/>
      </w:divBdr>
      <w:divsChild>
        <w:div w:id="648170249">
          <w:marLeft w:val="0"/>
          <w:marRight w:val="0"/>
          <w:marTop w:val="0"/>
          <w:marBottom w:val="0"/>
          <w:divBdr>
            <w:top w:val="none" w:sz="0" w:space="0" w:color="auto"/>
            <w:left w:val="none" w:sz="0" w:space="0" w:color="auto"/>
            <w:bottom w:val="none" w:sz="0" w:space="0" w:color="auto"/>
            <w:right w:val="none" w:sz="0" w:space="0" w:color="auto"/>
          </w:divBdr>
          <w:divsChild>
            <w:div w:id="2022857922">
              <w:marLeft w:val="0"/>
              <w:marRight w:val="0"/>
              <w:marTop w:val="0"/>
              <w:marBottom w:val="0"/>
              <w:divBdr>
                <w:top w:val="none" w:sz="0" w:space="0" w:color="auto"/>
                <w:left w:val="none" w:sz="0" w:space="0" w:color="auto"/>
                <w:bottom w:val="none" w:sz="0" w:space="0" w:color="auto"/>
                <w:right w:val="none" w:sz="0" w:space="0" w:color="auto"/>
              </w:divBdr>
              <w:divsChild>
                <w:div w:id="156082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868066">
      <w:bodyDiv w:val="1"/>
      <w:marLeft w:val="0"/>
      <w:marRight w:val="0"/>
      <w:marTop w:val="0"/>
      <w:marBottom w:val="0"/>
      <w:divBdr>
        <w:top w:val="none" w:sz="0" w:space="0" w:color="auto"/>
        <w:left w:val="none" w:sz="0" w:space="0" w:color="auto"/>
        <w:bottom w:val="none" w:sz="0" w:space="0" w:color="auto"/>
        <w:right w:val="none" w:sz="0" w:space="0" w:color="auto"/>
      </w:divBdr>
      <w:divsChild>
        <w:div w:id="489950764">
          <w:marLeft w:val="0"/>
          <w:marRight w:val="0"/>
          <w:marTop w:val="0"/>
          <w:marBottom w:val="0"/>
          <w:divBdr>
            <w:top w:val="none" w:sz="0" w:space="0" w:color="auto"/>
            <w:left w:val="none" w:sz="0" w:space="0" w:color="auto"/>
            <w:bottom w:val="none" w:sz="0" w:space="0" w:color="auto"/>
            <w:right w:val="none" w:sz="0" w:space="0" w:color="auto"/>
          </w:divBdr>
          <w:divsChild>
            <w:div w:id="366637208">
              <w:marLeft w:val="0"/>
              <w:marRight w:val="0"/>
              <w:marTop w:val="0"/>
              <w:marBottom w:val="0"/>
              <w:divBdr>
                <w:top w:val="none" w:sz="0" w:space="0" w:color="auto"/>
                <w:left w:val="none" w:sz="0" w:space="0" w:color="auto"/>
                <w:bottom w:val="none" w:sz="0" w:space="0" w:color="auto"/>
                <w:right w:val="none" w:sz="0" w:space="0" w:color="auto"/>
              </w:divBdr>
              <w:divsChild>
                <w:div w:id="10847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866423">
      <w:bodyDiv w:val="1"/>
      <w:marLeft w:val="0"/>
      <w:marRight w:val="0"/>
      <w:marTop w:val="0"/>
      <w:marBottom w:val="0"/>
      <w:divBdr>
        <w:top w:val="none" w:sz="0" w:space="0" w:color="auto"/>
        <w:left w:val="none" w:sz="0" w:space="0" w:color="auto"/>
        <w:bottom w:val="none" w:sz="0" w:space="0" w:color="auto"/>
        <w:right w:val="none" w:sz="0" w:space="0" w:color="auto"/>
      </w:divBdr>
    </w:div>
    <w:div w:id="1156991056">
      <w:bodyDiv w:val="1"/>
      <w:marLeft w:val="0"/>
      <w:marRight w:val="0"/>
      <w:marTop w:val="0"/>
      <w:marBottom w:val="0"/>
      <w:divBdr>
        <w:top w:val="none" w:sz="0" w:space="0" w:color="auto"/>
        <w:left w:val="none" w:sz="0" w:space="0" w:color="auto"/>
        <w:bottom w:val="none" w:sz="0" w:space="0" w:color="auto"/>
        <w:right w:val="none" w:sz="0" w:space="0" w:color="auto"/>
      </w:divBdr>
    </w:div>
    <w:div w:id="1199318687">
      <w:bodyDiv w:val="1"/>
      <w:marLeft w:val="0"/>
      <w:marRight w:val="0"/>
      <w:marTop w:val="0"/>
      <w:marBottom w:val="0"/>
      <w:divBdr>
        <w:top w:val="none" w:sz="0" w:space="0" w:color="auto"/>
        <w:left w:val="none" w:sz="0" w:space="0" w:color="auto"/>
        <w:bottom w:val="none" w:sz="0" w:space="0" w:color="auto"/>
        <w:right w:val="none" w:sz="0" w:space="0" w:color="auto"/>
      </w:divBdr>
    </w:div>
    <w:div w:id="1252472391">
      <w:bodyDiv w:val="1"/>
      <w:marLeft w:val="0"/>
      <w:marRight w:val="0"/>
      <w:marTop w:val="0"/>
      <w:marBottom w:val="0"/>
      <w:divBdr>
        <w:top w:val="none" w:sz="0" w:space="0" w:color="auto"/>
        <w:left w:val="none" w:sz="0" w:space="0" w:color="auto"/>
        <w:bottom w:val="none" w:sz="0" w:space="0" w:color="auto"/>
        <w:right w:val="none" w:sz="0" w:space="0" w:color="auto"/>
      </w:divBdr>
    </w:div>
    <w:div w:id="1338190939">
      <w:bodyDiv w:val="1"/>
      <w:marLeft w:val="0"/>
      <w:marRight w:val="0"/>
      <w:marTop w:val="0"/>
      <w:marBottom w:val="0"/>
      <w:divBdr>
        <w:top w:val="none" w:sz="0" w:space="0" w:color="auto"/>
        <w:left w:val="none" w:sz="0" w:space="0" w:color="auto"/>
        <w:bottom w:val="none" w:sz="0" w:space="0" w:color="auto"/>
        <w:right w:val="none" w:sz="0" w:space="0" w:color="auto"/>
      </w:divBdr>
    </w:div>
    <w:div w:id="1790511772">
      <w:bodyDiv w:val="1"/>
      <w:marLeft w:val="0"/>
      <w:marRight w:val="0"/>
      <w:marTop w:val="0"/>
      <w:marBottom w:val="0"/>
      <w:divBdr>
        <w:top w:val="none" w:sz="0" w:space="0" w:color="auto"/>
        <w:left w:val="none" w:sz="0" w:space="0" w:color="auto"/>
        <w:bottom w:val="none" w:sz="0" w:space="0" w:color="auto"/>
        <w:right w:val="none" w:sz="0" w:space="0" w:color="auto"/>
      </w:divBdr>
      <w:divsChild>
        <w:div w:id="702943439">
          <w:marLeft w:val="0"/>
          <w:marRight w:val="0"/>
          <w:marTop w:val="0"/>
          <w:marBottom w:val="0"/>
          <w:divBdr>
            <w:top w:val="none" w:sz="0" w:space="0" w:color="auto"/>
            <w:left w:val="none" w:sz="0" w:space="0" w:color="auto"/>
            <w:bottom w:val="none" w:sz="0" w:space="0" w:color="auto"/>
            <w:right w:val="none" w:sz="0" w:space="0" w:color="auto"/>
          </w:divBdr>
          <w:divsChild>
            <w:div w:id="1289554932">
              <w:marLeft w:val="0"/>
              <w:marRight w:val="0"/>
              <w:marTop w:val="0"/>
              <w:marBottom w:val="0"/>
              <w:divBdr>
                <w:top w:val="none" w:sz="0" w:space="0" w:color="auto"/>
                <w:left w:val="none" w:sz="0" w:space="0" w:color="auto"/>
                <w:bottom w:val="none" w:sz="0" w:space="0" w:color="auto"/>
                <w:right w:val="none" w:sz="0" w:space="0" w:color="auto"/>
              </w:divBdr>
              <w:divsChild>
                <w:div w:id="56492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3A2810D-9C30-444B-B0C0-5AC64FD3C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2</Pages>
  <Words>612</Words>
  <Characters>34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mohanna</dc:creator>
  <cp:keywords/>
  <dc:description/>
  <cp:lastModifiedBy>Alaa Almohanna</cp:lastModifiedBy>
  <cp:revision>102</cp:revision>
  <dcterms:created xsi:type="dcterms:W3CDTF">2020-01-24T15:27:00Z</dcterms:created>
  <dcterms:modified xsi:type="dcterms:W3CDTF">2020-04-05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university-of-south-australia-2017-harvard</vt:lpwstr>
  </property>
  <property fmtid="{D5CDD505-2E9C-101B-9397-08002B2CF9AE}" pid="4" name="Mendeley Unique User Id_1">
    <vt:lpwstr>61b328e2-f951-3090-91df-5f7675b15032</vt:lpwstr>
  </property>
  <property fmtid="{D5CDD505-2E9C-101B-9397-08002B2CF9AE}" pid="5" name="Mendeley Recent Style Id 0_1">
    <vt:lpwstr>http://www.zotero.org/styles/elsevier-harvard-without-titles</vt:lpwstr>
  </property>
  <property fmtid="{D5CDD505-2E9C-101B-9397-08002B2CF9AE}" pid="6" name="Mendeley Recent Style Name 0_1">
    <vt:lpwstr>Elsevier - Harvard (without titles)</vt:lpwstr>
  </property>
  <property fmtid="{D5CDD505-2E9C-101B-9397-08002B2CF9AE}" pid="7" name="Mendeley Recent Style Id 1_1">
    <vt:lpwstr>http://www.zotero.org/styles/elsevier-harvard2</vt:lpwstr>
  </property>
  <property fmtid="{D5CDD505-2E9C-101B-9397-08002B2CF9AE}" pid="8" name="Mendeley Recent Style Name 1_1">
    <vt:lpwstr>Elsevier - Harvard 2</vt:lpwstr>
  </property>
  <property fmtid="{D5CDD505-2E9C-101B-9397-08002B2CF9AE}" pid="9" name="Mendeley Recent Style Id 2_1">
    <vt:lpwstr>http://www.zotero.org/styles/elsevier-vancouver</vt:lpwstr>
  </property>
  <property fmtid="{D5CDD505-2E9C-101B-9397-08002B2CF9AE}" pid="10" name="Mendeley Recent Style Name 2_1">
    <vt:lpwstr>Elsevier - Vancouver</vt:lpwstr>
  </property>
  <property fmtid="{D5CDD505-2E9C-101B-9397-08002B2CF9AE}" pid="11" name="Mendeley Recent Style Id 3_1">
    <vt:lpwstr>http://www.zotero.org/styles/elsevier-vancouver-author-date</vt:lpwstr>
  </property>
  <property fmtid="{D5CDD505-2E9C-101B-9397-08002B2CF9AE}" pid="12" name="Mendeley Recent Style Name 3_1">
    <vt:lpwstr>Elsevier - Vancouver (author-date)</vt:lpwstr>
  </property>
  <property fmtid="{D5CDD505-2E9C-101B-9397-08002B2CF9AE}" pid="13" name="Mendeley Recent Style Id 4_1">
    <vt:lpwstr>https://csl.mendeley.com/styles/17238301/harvard-university-of-technology-Sydney-2</vt:lpwstr>
  </property>
  <property fmtid="{D5CDD505-2E9C-101B-9397-08002B2CF9AE}" pid="14" name="Mendeley Recent Style Name 4_1">
    <vt:lpwstr>Harvard - University of Technology Sydney - Meijun Huang</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sage-vancouver-brackets</vt:lpwstr>
  </property>
  <property fmtid="{D5CDD505-2E9C-101B-9397-08002B2CF9AE}" pid="18" name="Mendeley Recent Style Name 6_1">
    <vt:lpwstr>SAGE - Vancouver (brackets)</vt:lpwstr>
  </property>
  <property fmtid="{D5CDD505-2E9C-101B-9397-08002B2CF9AE}" pid="19" name="Mendeley Recent Style Id 7_1">
    <vt:lpwstr>http://www.zotero.org/styles/university-of-south-australia-2017-harvard</vt:lpwstr>
  </property>
  <property fmtid="{D5CDD505-2E9C-101B-9397-08002B2CF9AE}" pid="20" name="Mendeley Recent Style Name 7_1">
    <vt:lpwstr>University of South Australia 2017 - Harvard</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